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5AC3D" w14:textId="0F21FE11" w:rsidR="002A11A7" w:rsidRPr="004B46D5" w:rsidRDefault="000E1659" w:rsidP="006D700F">
      <w:pPr>
        <w:jc w:val="center"/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Appendices</w:t>
      </w:r>
    </w:p>
    <w:p w14:paraId="49EAA825" w14:textId="4F77DFD3" w:rsidR="00D405AE" w:rsidRDefault="00D405AE" w:rsidP="00D405AE">
      <w:pPr>
        <w:rPr>
          <w:rFonts w:ascii="Times" w:eastAsia="Times New Roman" w:hAnsi="Times" w:cs="Arial"/>
          <w:color w:val="000000"/>
          <w:sz w:val="24"/>
          <w:szCs w:val="24"/>
          <w:bdr w:val="none" w:sz="0" w:space="0" w:color="auto" w:frame="1"/>
        </w:rPr>
      </w:pPr>
    </w:p>
    <w:p w14:paraId="44D282AF" w14:textId="5AC26948" w:rsidR="00D405AE" w:rsidRDefault="00D405AE" w:rsidP="00D405AE">
      <w:pPr>
        <w:rPr>
          <w:rFonts w:ascii="Times" w:eastAsia="Times New Roman" w:hAnsi="Times" w:cs="Arial"/>
          <w:color w:val="000000"/>
          <w:sz w:val="24"/>
          <w:szCs w:val="24"/>
          <w:bdr w:val="none" w:sz="0" w:space="0" w:color="auto" w:frame="1"/>
        </w:rPr>
      </w:pPr>
      <w:r w:rsidRPr="004B46D5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 xml:space="preserve">Table </w:t>
      </w:r>
      <w:r w:rsidR="00552BA2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S</w:t>
      </w:r>
      <w:r w:rsidRPr="004B46D5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 xml:space="preserve">1. </w:t>
      </w:r>
      <w:r w:rsidR="0021791A" w:rsidRPr="004A246C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 xml:space="preserve">PubMed </w:t>
      </w:r>
      <w:r w:rsidR="0021650F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S</w:t>
      </w:r>
      <w:r w:rsidR="0021791A" w:rsidRPr="004A246C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 xml:space="preserve">earch </w:t>
      </w:r>
      <w:r w:rsidR="00C64473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80"/>
      </w:tblGrid>
      <w:tr w:rsidR="00D405AE" w14:paraId="684C1220" w14:textId="77777777" w:rsidTr="00D405AE">
        <w:trPr>
          <w:trHeight w:val="406"/>
        </w:trPr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B65C4" w14:textId="5BBB293B" w:rsidR="00D405AE" w:rsidRPr="004B46D5" w:rsidRDefault="0021791A" w:rsidP="004B46D5">
            <w:pPr>
              <w:spacing w:after="160" w:line="259" w:lineRule="auto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Search criteria and terms</w:t>
            </w:r>
          </w:p>
        </w:tc>
      </w:tr>
      <w:tr w:rsidR="00D405AE" w14:paraId="5A9AD613" w14:textId="77777777" w:rsidTr="00D405AE">
        <w:trPr>
          <w:trHeight w:val="917"/>
        </w:trPr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79C3" w14:textId="57122C6B" w:rsidR="00D405AE" w:rsidRPr="004B46D5" w:rsidRDefault="00D405AE" w:rsidP="004B46D5">
            <w:pPr>
              <w:spacing w:after="160" w:line="259" w:lineRule="auto"/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(incidence or (exposure) or (exposures) </w:t>
            </w:r>
            <w:r w:rsidR="00A44816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or (epidemiology) or (accidental exposure) </w:t>
            </w: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and ((allergies) or (allergic) or (allergy) or (food allergy) or (food allergies) or (peanut allergy) </w:t>
            </w:r>
            <w:r w:rsidR="00A44816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or (peanut hypersensitivity) or (food hypersensitivity) </w:t>
            </w: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>or (anaphylaxis) or (anaphylactic)) AND (("2000"[Date - Publication] : "2019/04/26"[Date - Publication])))</w:t>
            </w:r>
          </w:p>
        </w:tc>
      </w:tr>
      <w:tr w:rsidR="00D405AE" w14:paraId="64F536DF" w14:textId="77777777" w:rsidTr="00D405AE">
        <w:trPr>
          <w:trHeight w:val="791"/>
        </w:trPr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8580" w14:textId="57F31C95" w:rsidR="00D405AE" w:rsidRPr="004B46D5" w:rsidRDefault="00D405AE" w:rsidP="004B46D5">
            <w:pPr>
              <w:spacing w:after="160" w:line="259" w:lineRule="auto"/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((incidence or (exposure) or (exposures) </w:t>
            </w:r>
            <w:r w:rsidR="00A44816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or (epidemiology) or (accidental exposure)) </w:t>
            </w: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and ((allergies) or (allergic) or (allergy) or (food allergy) or (food allergies) or (peanut allergy) </w:t>
            </w:r>
            <w:r w:rsidR="00A44816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or (peanut hypersensitivity) or (food sensitivity) </w:t>
            </w: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>or (anaphylaxis) or (anaphylactic)) and ((children) or (adolescence) or (adolescents) or (adolescent)</w:t>
            </w:r>
            <w:r w:rsidR="00A44816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 or (pediatric) or (pediatrics)</w:t>
            </w:r>
            <w:r w:rsidRPr="004B46D5">
              <w:rPr>
                <w:rFonts w:ascii="Times" w:eastAsia="Times New Roman" w:hAnsi="Times" w:cs="Arial"/>
                <w:color w:val="000000"/>
                <w:sz w:val="24"/>
                <w:szCs w:val="24"/>
                <w:bdr w:val="none" w:sz="0" w:space="0" w:color="auto" w:frame="1"/>
              </w:rPr>
              <w:t>) AND (("2000"[Date - Publication] : "2019/04/26"[Date - Publication])))</w:t>
            </w:r>
          </w:p>
        </w:tc>
      </w:tr>
    </w:tbl>
    <w:p w14:paraId="1BADBC84" w14:textId="25F06647" w:rsidR="00D405AE" w:rsidRDefault="00D405AE" w:rsidP="00D405AE">
      <w:pPr>
        <w:rPr>
          <w:rFonts w:ascii="Times New Roman" w:hAnsi="Times New Roman" w:cs="Times New Roman"/>
          <w:sz w:val="24"/>
          <w:szCs w:val="24"/>
        </w:rPr>
      </w:pPr>
    </w:p>
    <w:p w14:paraId="12907B00" w14:textId="77777777" w:rsidR="00D405AE" w:rsidRDefault="00D40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D24E65" w14:textId="03616A95" w:rsidR="00D405AE" w:rsidRDefault="00D405AE" w:rsidP="00D405AE">
      <w:pPr>
        <w:rPr>
          <w:rFonts w:ascii="Times" w:eastAsia="Times New Roman" w:hAnsi="Times" w:cs="Arial"/>
          <w:color w:val="000000"/>
          <w:sz w:val="24"/>
          <w:szCs w:val="24"/>
          <w:bdr w:val="none" w:sz="0" w:space="0" w:color="auto" w:frame="1"/>
        </w:rPr>
      </w:pPr>
      <w:r w:rsidRPr="004B46D5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lastRenderedPageBreak/>
        <w:t xml:space="preserve">Table </w:t>
      </w:r>
      <w:r w:rsidR="00552BA2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S</w:t>
      </w:r>
      <w:r w:rsidRPr="004B46D5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2.</w:t>
      </w:r>
      <w:r>
        <w:rPr>
          <w:rFonts w:ascii="Times" w:eastAsia="Times New Roman" w:hAnsi="Times" w:cs="Arial"/>
          <w:color w:val="000000"/>
          <w:sz w:val="24"/>
          <w:szCs w:val="24"/>
          <w:bdr w:val="none" w:sz="0" w:space="0" w:color="auto" w:frame="1"/>
        </w:rPr>
        <w:t xml:space="preserve"> </w:t>
      </w:r>
      <w:r w:rsidRPr="004B46D5">
        <w:rPr>
          <w:rFonts w:ascii="Times" w:eastAsia="Times New Roman" w:hAnsi="Times" w:cs="Arial"/>
          <w:b/>
          <w:bCs/>
          <w:color w:val="000000"/>
          <w:sz w:val="24"/>
          <w:szCs w:val="24"/>
          <w:bdr w:val="none" w:sz="0" w:space="0" w:color="auto" w:frame="1"/>
        </w:rPr>
        <w:t>Clinical criteria for diagnosing anaphylax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D1160" w14:paraId="407EACFE" w14:textId="77777777" w:rsidTr="003D1160">
        <w:tc>
          <w:tcPr>
            <w:tcW w:w="9350" w:type="dxa"/>
          </w:tcPr>
          <w:p w14:paraId="3D2B483A" w14:textId="28945569" w:rsidR="003D1160" w:rsidRPr="004B46D5" w:rsidRDefault="003D1160" w:rsidP="003D11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Intramuscular_versus_subcutaneous_epinep"/>
            <w:bookmarkStart w:id="1" w:name="Intravenous_epinephrine"/>
            <w:bookmarkStart w:id="2" w:name="Oxygen_and_adrenergic_agonists"/>
            <w:bookmarkStart w:id="3" w:name="Positioning_of_the_patient"/>
            <w:bookmarkStart w:id="4" w:name="Fluid_resuscitation"/>
            <w:bookmarkStart w:id="5" w:name="_bookmark0"/>
            <w:bookmarkEnd w:id="0"/>
            <w:bookmarkEnd w:id="1"/>
            <w:bookmarkEnd w:id="2"/>
            <w:bookmarkEnd w:id="3"/>
            <w:bookmarkEnd w:id="4"/>
            <w:bookmarkEnd w:id="5"/>
            <w:r w:rsidRPr="004B46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phylaxis is highly likely when any one of the following 3 criteria are fulfilled:</w:t>
            </w:r>
          </w:p>
        </w:tc>
      </w:tr>
      <w:tr w:rsidR="003D1160" w14:paraId="04815D75" w14:textId="77777777" w:rsidTr="003D1160">
        <w:tc>
          <w:tcPr>
            <w:tcW w:w="9350" w:type="dxa"/>
          </w:tcPr>
          <w:p w14:paraId="5A14AE3B" w14:textId="62653C82" w:rsidR="003D1160" w:rsidRPr="004B46D5" w:rsidRDefault="003D1160" w:rsidP="004B46D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Acute onset of an illness (minutes to several hours) with involvement of the skin, mucosal tissue, or both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generalized hives, pruritus or flushing, swollen lips-tongue-uvula)</w:t>
            </w:r>
          </w:p>
          <w:p w14:paraId="666D06AA" w14:textId="77777777" w:rsidR="003D1160" w:rsidRPr="00BE4616" w:rsidRDefault="003D1160" w:rsidP="003D116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616">
              <w:rPr>
                <w:rFonts w:ascii="Times New Roman" w:hAnsi="Times New Roman" w:cs="Times New Roman"/>
                <w:sz w:val="24"/>
                <w:szCs w:val="24"/>
              </w:rPr>
              <w:t>AND AT LEAST ONE OF THE FOLLOWING</w:t>
            </w:r>
          </w:p>
          <w:p w14:paraId="2865D9AA" w14:textId="77777777" w:rsidR="003D1160" w:rsidRDefault="003D1160" w:rsidP="003D116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Respiratory compromise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dyspnea, wheeze-bronchospasm, stridor, reduced PEF, hypoxemia)</w:t>
            </w:r>
          </w:p>
          <w:p w14:paraId="56BF5088" w14:textId="436F859E" w:rsidR="003D1160" w:rsidRDefault="003D1160" w:rsidP="004B46D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E4616">
              <w:rPr>
                <w:rFonts w:ascii="Times New Roman" w:hAnsi="Times New Roman" w:cs="Times New Roman"/>
                <w:sz w:val="24"/>
                <w:szCs w:val="24"/>
              </w:rPr>
              <w:t>Reduced BP or associated symptoms of end-organ dysfunction (</w:t>
            </w:r>
            <w:proofErr w:type="spellStart"/>
            <w:r w:rsidRPr="00BE461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E4616">
              <w:rPr>
                <w:rFonts w:ascii="Times New Roman" w:hAnsi="Times New Roman" w:cs="Times New Roman"/>
                <w:sz w:val="24"/>
                <w:szCs w:val="24"/>
              </w:rPr>
              <w:t>, hypotonia [collapse], syncope, incontinence)</w:t>
            </w:r>
          </w:p>
        </w:tc>
      </w:tr>
      <w:tr w:rsidR="003D1160" w14:paraId="5FBDA7C5" w14:textId="77777777" w:rsidTr="003D1160">
        <w:tc>
          <w:tcPr>
            <w:tcW w:w="9350" w:type="dxa"/>
          </w:tcPr>
          <w:p w14:paraId="22BB3B61" w14:textId="48F87882" w:rsidR="003D1160" w:rsidRPr="004B46D5" w:rsidRDefault="003D1160" w:rsidP="004B46D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Two or more of the following that occur rapidly after exposure to a likely allergen for that patient (minutes to several hours):</w:t>
            </w:r>
          </w:p>
          <w:p w14:paraId="66236229" w14:textId="72E4081F" w:rsidR="003D1160" w:rsidRPr="004B46D5" w:rsidRDefault="003D1160" w:rsidP="004B46D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Involvement of the skin-mucosal tissue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generalized hives, itch-flush, swollen lips-tongue-uvula)</w:t>
            </w:r>
          </w:p>
          <w:p w14:paraId="76799FEC" w14:textId="039FE4F7" w:rsidR="003D1160" w:rsidRPr="004B46D5" w:rsidRDefault="003D1160" w:rsidP="004B46D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Respiratory compromise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dyspnea, wheeze-bronchospasm, stridor, reduced PEF, hypoxemia)</w:t>
            </w:r>
          </w:p>
          <w:p w14:paraId="32F9298E" w14:textId="003EC7C4" w:rsidR="003D1160" w:rsidRPr="004B46D5" w:rsidRDefault="003D1160" w:rsidP="004B46D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Reduced BP or associated symptoms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hypotonia [collapse], syncope, incontinence)</w:t>
            </w:r>
          </w:p>
          <w:p w14:paraId="71EB0221" w14:textId="16D2C60E" w:rsidR="003D1160" w:rsidRDefault="003D1160" w:rsidP="004B46D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Persistent gastrointestinal symptoms (</w:t>
            </w:r>
            <w:proofErr w:type="spellStart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, crampy abdominal pain, vomiting)</w:t>
            </w:r>
          </w:p>
        </w:tc>
      </w:tr>
      <w:tr w:rsidR="003D1160" w14:paraId="0D3584CD" w14:textId="77777777" w:rsidTr="003D1160">
        <w:tc>
          <w:tcPr>
            <w:tcW w:w="9350" w:type="dxa"/>
          </w:tcPr>
          <w:p w14:paraId="7BEDEAC6" w14:textId="74A8BFF6" w:rsidR="003D1160" w:rsidRPr="004B46D5" w:rsidRDefault="003D1160" w:rsidP="004B46D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Reduced BP after exposure to known allergen for that patient (minutes to several hours):</w:t>
            </w:r>
          </w:p>
          <w:p w14:paraId="7154A6F0" w14:textId="52A2C7E9" w:rsidR="003D1160" w:rsidRPr="004B46D5" w:rsidRDefault="003D1160" w:rsidP="004B46D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Infants and children: low systolic BP (age specific) or greater than 30% decrease in systolic BP*</w:t>
            </w:r>
          </w:p>
          <w:p w14:paraId="09DA0D1B" w14:textId="28043095" w:rsidR="003D1160" w:rsidRDefault="003D1160" w:rsidP="004B46D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6D5">
              <w:rPr>
                <w:rFonts w:ascii="Times New Roman" w:hAnsi="Times New Roman" w:cs="Times New Roman"/>
                <w:sz w:val="24"/>
                <w:szCs w:val="24"/>
              </w:rPr>
              <w:t>Adults: systolic BP of less than 90 mm Hg or greater than 30% decrease from that person’s baseline</w:t>
            </w:r>
          </w:p>
        </w:tc>
      </w:tr>
    </w:tbl>
    <w:p w14:paraId="4321FF6D" w14:textId="77777777" w:rsidR="003D1160" w:rsidRPr="004B46D5" w:rsidRDefault="003D1160" w:rsidP="004B46D5">
      <w:pPr>
        <w:rPr>
          <w:rFonts w:ascii="Times New Roman" w:hAnsi="Times New Roman" w:cs="Times New Roman"/>
          <w:sz w:val="24"/>
          <w:szCs w:val="24"/>
        </w:rPr>
      </w:pPr>
      <w:r w:rsidRPr="004B46D5">
        <w:rPr>
          <w:rFonts w:ascii="Times New Roman" w:hAnsi="Times New Roman" w:cs="Times New Roman"/>
          <w:sz w:val="24"/>
          <w:szCs w:val="24"/>
        </w:rPr>
        <w:t>PEF, Peak expiratory flow; BP, blood pressure.</w:t>
      </w:r>
    </w:p>
    <w:p w14:paraId="0A50D523" w14:textId="77777777" w:rsidR="003D1160" w:rsidRPr="004B46D5" w:rsidRDefault="003D1160" w:rsidP="004B46D5">
      <w:pPr>
        <w:rPr>
          <w:rFonts w:ascii="Times New Roman" w:hAnsi="Times New Roman" w:cs="Times New Roman"/>
          <w:sz w:val="24"/>
          <w:szCs w:val="24"/>
        </w:rPr>
      </w:pPr>
      <w:r w:rsidRPr="004B46D5">
        <w:rPr>
          <w:rFonts w:ascii="Times New Roman" w:hAnsi="Times New Roman" w:cs="Times New Roman"/>
          <w:sz w:val="24"/>
          <w:szCs w:val="24"/>
        </w:rPr>
        <w:t>*Low systolic blood pressure for children is defined as less than 70 mm Hg from 1 month to 1 year, less than (70 mm Hg 1 [2 3 age]) from 1 to 10 years, 90 mm Hg from 11 to 17 years.</w:t>
      </w:r>
    </w:p>
    <w:p w14:paraId="164FD7BD" w14:textId="036259FE" w:rsidR="003D1160" w:rsidRPr="006C1529" w:rsidRDefault="003D1160" w:rsidP="004B4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</w:t>
      </w:r>
      <w:r w:rsidR="007F2EF3">
        <w:rPr>
          <w:rFonts w:ascii="Times New Roman" w:hAnsi="Times New Roman" w:cs="Times New Roman"/>
          <w:sz w:val="24"/>
          <w:szCs w:val="24"/>
        </w:rPr>
        <w:t xml:space="preserve">inted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7F2EF3" w:rsidRPr="007F2EF3">
        <w:rPr>
          <w:rFonts w:ascii="Times New Roman" w:hAnsi="Times New Roman" w:cs="Times New Roman"/>
          <w:sz w:val="24"/>
          <w:szCs w:val="24"/>
        </w:rPr>
        <w:t>Second symposium on the definition and management of anaphylaxis: summary report--Second National Institute of Allergy and Infectious Disease/Food Allergy and Anaphylaxis Network symposium</w:t>
      </w:r>
      <w:r w:rsidR="004E13AF">
        <w:rPr>
          <w:rFonts w:ascii="Times New Roman" w:hAnsi="Times New Roman" w:cs="Times New Roman"/>
          <w:sz w:val="24"/>
          <w:szCs w:val="24"/>
        </w:rPr>
        <w:t>,</w:t>
      </w:r>
      <w:r w:rsidR="007F2EF3" w:rsidRPr="007F2EF3">
        <w:rPr>
          <w:rFonts w:ascii="Times New Roman" w:hAnsi="Times New Roman" w:cs="Times New Roman"/>
          <w:sz w:val="24"/>
          <w:szCs w:val="24"/>
        </w:rPr>
        <w:t xml:space="preserve"> </w:t>
      </w:r>
      <w:r w:rsidR="007F2EF3" w:rsidRPr="003D1160">
        <w:rPr>
          <w:rFonts w:ascii="Times New Roman" w:hAnsi="Times New Roman" w:cs="Times New Roman"/>
          <w:sz w:val="24"/>
          <w:szCs w:val="24"/>
        </w:rPr>
        <w:t xml:space="preserve">Sampson HA, </w:t>
      </w:r>
      <w:r w:rsidR="007F2EF3">
        <w:rPr>
          <w:rFonts w:ascii="Times New Roman" w:hAnsi="Times New Roman" w:cs="Times New Roman"/>
          <w:sz w:val="24"/>
          <w:szCs w:val="24"/>
        </w:rPr>
        <w:t>et al</w:t>
      </w:r>
      <w:r w:rsidR="004E13AF">
        <w:rPr>
          <w:rFonts w:ascii="Times New Roman" w:hAnsi="Times New Roman" w:cs="Times New Roman"/>
          <w:sz w:val="24"/>
          <w:szCs w:val="24"/>
        </w:rPr>
        <w:t>,</w:t>
      </w:r>
      <w:r w:rsidR="007F2EF3" w:rsidRPr="003D1160">
        <w:rPr>
          <w:rFonts w:ascii="Times New Roman" w:hAnsi="Times New Roman" w:cs="Times New Roman"/>
          <w:sz w:val="24"/>
          <w:szCs w:val="24"/>
        </w:rPr>
        <w:t xml:space="preserve"> </w:t>
      </w:r>
      <w:r w:rsidRPr="004B46D5">
        <w:rPr>
          <w:rFonts w:ascii="Times New Roman" w:hAnsi="Times New Roman" w:cs="Times New Roman"/>
          <w:i/>
          <w:iCs/>
          <w:sz w:val="24"/>
          <w:szCs w:val="24"/>
        </w:rPr>
        <w:t>J Allergy Clin Immunol</w:t>
      </w:r>
      <w:r w:rsidRPr="003D1160">
        <w:rPr>
          <w:rFonts w:ascii="Times New Roman" w:hAnsi="Times New Roman" w:cs="Times New Roman"/>
          <w:sz w:val="24"/>
          <w:szCs w:val="24"/>
        </w:rPr>
        <w:t xml:space="preserve"> 2006;117:391-7</w:t>
      </w:r>
      <w:r w:rsidR="004E13AF">
        <w:rPr>
          <w:rFonts w:ascii="Times New Roman" w:hAnsi="Times New Roman" w:cs="Times New Roman"/>
          <w:sz w:val="24"/>
          <w:szCs w:val="24"/>
        </w:rPr>
        <w:t>,</w:t>
      </w:r>
      <w:r w:rsidR="007F2EF3">
        <w:rPr>
          <w:rFonts w:ascii="Times New Roman" w:hAnsi="Times New Roman" w:cs="Times New Roman"/>
          <w:sz w:val="24"/>
          <w:szCs w:val="24"/>
        </w:rPr>
        <w:t xml:space="preserve"> with permission from Elsevier</w:t>
      </w:r>
      <w:r w:rsidRPr="003D1160">
        <w:rPr>
          <w:rFonts w:ascii="Times New Roman" w:hAnsi="Times New Roman" w:cs="Times New Roman"/>
          <w:sz w:val="24"/>
          <w:szCs w:val="24"/>
        </w:rPr>
        <w:t>.</w:t>
      </w:r>
      <w:r w:rsidR="004E13AF" w:rsidDel="004E13A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1160" w:rsidRPr="006C1529" w:rsidSect="006A5946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00BD2" w14:textId="77777777" w:rsidR="00AF39CB" w:rsidRDefault="00AF39CB" w:rsidP="001838AE">
      <w:pPr>
        <w:spacing w:after="0" w:line="240" w:lineRule="auto"/>
      </w:pPr>
      <w:r>
        <w:separator/>
      </w:r>
    </w:p>
  </w:endnote>
  <w:endnote w:type="continuationSeparator" w:id="0">
    <w:p w14:paraId="79DC2106" w14:textId="77777777" w:rsidR="00AF39CB" w:rsidRDefault="00AF39CB" w:rsidP="001838AE">
      <w:pPr>
        <w:spacing w:after="0" w:line="240" w:lineRule="auto"/>
      </w:pPr>
      <w:r>
        <w:continuationSeparator/>
      </w:r>
    </w:p>
  </w:endnote>
  <w:endnote w:type="continuationNotice" w:id="1">
    <w:p w14:paraId="51706D7C" w14:textId="77777777" w:rsidR="00AF39CB" w:rsidRDefault="00AF39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81E9C" w14:textId="5E1C9566" w:rsidR="00505902" w:rsidRPr="007F2EF3" w:rsidRDefault="00505902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2F27EE86" w14:textId="77777777" w:rsidR="00505902" w:rsidRDefault="00505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47733" w14:textId="77777777" w:rsidR="00AF39CB" w:rsidRDefault="00AF39CB" w:rsidP="001838AE">
      <w:pPr>
        <w:spacing w:after="0" w:line="240" w:lineRule="auto"/>
      </w:pPr>
      <w:r>
        <w:separator/>
      </w:r>
    </w:p>
  </w:footnote>
  <w:footnote w:type="continuationSeparator" w:id="0">
    <w:p w14:paraId="3B434876" w14:textId="77777777" w:rsidR="00AF39CB" w:rsidRDefault="00AF39CB" w:rsidP="001838AE">
      <w:pPr>
        <w:spacing w:after="0" w:line="240" w:lineRule="auto"/>
      </w:pPr>
      <w:r>
        <w:continuationSeparator/>
      </w:r>
    </w:p>
  </w:footnote>
  <w:footnote w:type="continuationNotice" w:id="1">
    <w:p w14:paraId="6A90143B" w14:textId="77777777" w:rsidR="00AF39CB" w:rsidRDefault="00AF39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439914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EEA7699" w14:textId="057B111E" w:rsidR="00505902" w:rsidRPr="007F2EF3" w:rsidRDefault="00505902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F2EF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F2EF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F2EF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F2EF3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F2EF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87B36E5" w14:textId="77777777" w:rsidR="00505902" w:rsidRDefault="005059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314" w:hanging="200"/>
      </w:pPr>
      <w:rPr>
        <w:rFonts w:ascii="Times New Roman" w:hAnsi="Times New Roman" w:cs="Times New Roman"/>
        <w:b w:val="0"/>
        <w:bCs w:val="0"/>
        <w:w w:val="99"/>
        <w:sz w:val="16"/>
        <w:szCs w:val="16"/>
      </w:rPr>
    </w:lvl>
    <w:lvl w:ilvl="1">
      <w:start w:val="1"/>
      <w:numFmt w:val="lowerLetter"/>
      <w:lvlText w:val="%2."/>
      <w:lvlJc w:val="left"/>
      <w:pPr>
        <w:ind w:left="503" w:hanging="190"/>
      </w:pPr>
      <w:rPr>
        <w:rFonts w:ascii="Times New Roman" w:hAnsi="Times New Roman" w:cs="Times New Roman"/>
        <w:b w:val="0"/>
        <w:bCs w:val="0"/>
        <w:w w:val="98"/>
        <w:sz w:val="16"/>
        <w:szCs w:val="16"/>
      </w:rPr>
    </w:lvl>
    <w:lvl w:ilvl="2">
      <w:numFmt w:val="bullet"/>
      <w:lvlText w:val="•"/>
      <w:lvlJc w:val="left"/>
      <w:pPr>
        <w:ind w:left="1466" w:hanging="190"/>
      </w:pPr>
    </w:lvl>
    <w:lvl w:ilvl="3">
      <w:numFmt w:val="bullet"/>
      <w:lvlText w:val="•"/>
      <w:lvlJc w:val="left"/>
      <w:pPr>
        <w:ind w:left="2433" w:hanging="190"/>
      </w:pPr>
    </w:lvl>
    <w:lvl w:ilvl="4">
      <w:numFmt w:val="bullet"/>
      <w:lvlText w:val="•"/>
      <w:lvlJc w:val="left"/>
      <w:pPr>
        <w:ind w:left="3400" w:hanging="190"/>
      </w:pPr>
    </w:lvl>
    <w:lvl w:ilvl="5">
      <w:numFmt w:val="bullet"/>
      <w:lvlText w:val="•"/>
      <w:lvlJc w:val="left"/>
      <w:pPr>
        <w:ind w:left="4366" w:hanging="190"/>
      </w:pPr>
    </w:lvl>
    <w:lvl w:ilvl="6">
      <w:numFmt w:val="bullet"/>
      <w:lvlText w:val="•"/>
      <w:lvlJc w:val="left"/>
      <w:pPr>
        <w:ind w:left="5333" w:hanging="190"/>
      </w:pPr>
    </w:lvl>
    <w:lvl w:ilvl="7">
      <w:numFmt w:val="bullet"/>
      <w:lvlText w:val="•"/>
      <w:lvlJc w:val="left"/>
      <w:pPr>
        <w:ind w:left="6300" w:hanging="190"/>
      </w:pPr>
    </w:lvl>
    <w:lvl w:ilvl="8">
      <w:numFmt w:val="bullet"/>
      <w:lvlText w:val="•"/>
      <w:lvlJc w:val="left"/>
      <w:pPr>
        <w:ind w:left="7266" w:hanging="190"/>
      </w:pPr>
    </w:lvl>
  </w:abstractNum>
  <w:abstractNum w:abstractNumId="1" w15:restartNumberingAfterBreak="0">
    <w:nsid w:val="098678FD"/>
    <w:multiLevelType w:val="multilevel"/>
    <w:tmpl w:val="CB0E8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324130"/>
    <w:multiLevelType w:val="hybridMultilevel"/>
    <w:tmpl w:val="B796A3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B43FF"/>
    <w:multiLevelType w:val="multilevel"/>
    <w:tmpl w:val="B4548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B77DB1"/>
    <w:multiLevelType w:val="multilevel"/>
    <w:tmpl w:val="6DB41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5B7866"/>
    <w:multiLevelType w:val="multilevel"/>
    <w:tmpl w:val="5EF66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181528"/>
    <w:multiLevelType w:val="hybridMultilevel"/>
    <w:tmpl w:val="9D72C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7653C"/>
    <w:multiLevelType w:val="hybridMultilevel"/>
    <w:tmpl w:val="2196D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D6DD8"/>
    <w:multiLevelType w:val="hybridMultilevel"/>
    <w:tmpl w:val="2196D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DB1905"/>
    <w:multiLevelType w:val="hybridMultilevel"/>
    <w:tmpl w:val="AF70CD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63495"/>
    <w:multiLevelType w:val="hybridMultilevel"/>
    <w:tmpl w:val="56FECED2"/>
    <w:lvl w:ilvl="0" w:tplc="890AD110">
      <w:start w:val="1"/>
      <w:numFmt w:val="upperRoman"/>
      <w:lvlText w:val="%1."/>
      <w:lvlJc w:val="left"/>
      <w:pPr>
        <w:ind w:left="99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BB2BA9"/>
    <w:multiLevelType w:val="hybridMultilevel"/>
    <w:tmpl w:val="5390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711FE"/>
    <w:multiLevelType w:val="hybridMultilevel"/>
    <w:tmpl w:val="FFDAE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CE0822"/>
    <w:multiLevelType w:val="hybridMultilevel"/>
    <w:tmpl w:val="08AE6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E70B2"/>
    <w:multiLevelType w:val="hybridMultilevel"/>
    <w:tmpl w:val="B25645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000623"/>
    <w:multiLevelType w:val="hybridMultilevel"/>
    <w:tmpl w:val="2196D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3A0A21"/>
    <w:multiLevelType w:val="multilevel"/>
    <w:tmpl w:val="9FBA3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6"/>
  </w:num>
  <w:num w:numId="3">
    <w:abstractNumId w:val="8"/>
  </w:num>
  <w:num w:numId="4">
    <w:abstractNumId w:val="15"/>
  </w:num>
  <w:num w:numId="5">
    <w:abstractNumId w:val="7"/>
  </w:num>
  <w:num w:numId="6">
    <w:abstractNumId w:val="5"/>
  </w:num>
  <w:num w:numId="7">
    <w:abstractNumId w:val="14"/>
  </w:num>
  <w:num w:numId="8">
    <w:abstractNumId w:val="3"/>
  </w:num>
  <w:num w:numId="9">
    <w:abstractNumId w:val="4"/>
  </w:num>
  <w:num w:numId="10">
    <w:abstractNumId w:val="1"/>
  </w:num>
  <w:num w:numId="11">
    <w:abstractNumId w:val="11"/>
  </w:num>
  <w:num w:numId="12">
    <w:abstractNumId w:val="12"/>
  </w:num>
  <w:num w:numId="13">
    <w:abstractNumId w:val="0"/>
  </w:num>
  <w:num w:numId="14">
    <w:abstractNumId w:val="13"/>
  </w:num>
  <w:num w:numId="15">
    <w:abstractNumId w:val="2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tDQzMzU1NzcxsrRQ0lEKTi0uzszPAykwrQUARtGf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Translat 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frpzd8es5sze52rb5rswytw9tzwa5p90e&quot;&gt;CRG Library&lt;record-ids&gt;&lt;item&gt;9574&lt;/item&gt;&lt;item&gt;9575&lt;/item&gt;&lt;item&gt;9591&lt;/item&gt;&lt;item&gt;9594&lt;/item&gt;&lt;item&gt;9613&lt;/item&gt;&lt;item&gt;9669&lt;/item&gt;&lt;item&gt;9675&lt;/item&gt;&lt;item&gt;9679&lt;/item&gt;&lt;item&gt;9681&lt;/item&gt;&lt;item&gt;9689&lt;/item&gt;&lt;item&gt;9725&lt;/item&gt;&lt;item&gt;9740&lt;/item&gt;&lt;item&gt;9750&lt;/item&gt;&lt;item&gt;9794&lt;/item&gt;&lt;item&gt;9850&lt;/item&gt;&lt;item&gt;9851&lt;/item&gt;&lt;item&gt;9893&lt;/item&gt;&lt;item&gt;9924&lt;/item&gt;&lt;item&gt;9926&lt;/item&gt;&lt;item&gt;9927&lt;/item&gt;&lt;item&gt;9931&lt;/item&gt;&lt;item&gt;9939&lt;/item&gt;&lt;item&gt;9941&lt;/item&gt;&lt;item&gt;9966&lt;/item&gt;&lt;item&gt;9974&lt;/item&gt;&lt;item&gt;9994&lt;/item&gt;&lt;item&gt;10008&lt;/item&gt;&lt;item&gt;10018&lt;/item&gt;&lt;item&gt;10024&lt;/item&gt;&lt;item&gt;10029&lt;/item&gt;&lt;item&gt;10044&lt;/item&gt;&lt;item&gt;10047&lt;/item&gt;&lt;item&gt;10049&lt;/item&gt;&lt;item&gt;10054&lt;/item&gt;&lt;item&gt;10098&lt;/item&gt;&lt;item&gt;10105&lt;/item&gt;&lt;item&gt;10121&lt;/item&gt;&lt;item&gt;10122&lt;/item&gt;&lt;item&gt;10145&lt;/item&gt;&lt;item&gt;10161&lt;/item&gt;&lt;item&gt;10162&lt;/item&gt;&lt;item&gt;10167&lt;/item&gt;&lt;item&gt;10187&lt;/item&gt;&lt;item&gt;10197&lt;/item&gt;&lt;item&gt;10207&lt;/item&gt;&lt;item&gt;10208&lt;/item&gt;&lt;item&gt;10216&lt;/item&gt;&lt;item&gt;10222&lt;/item&gt;&lt;item&gt;10244&lt;/item&gt;&lt;item&gt;10246&lt;/item&gt;&lt;item&gt;10247&lt;/item&gt;&lt;item&gt;10256&lt;/item&gt;&lt;item&gt;10260&lt;/item&gt;&lt;item&gt;10267&lt;/item&gt;&lt;item&gt;10289&lt;/item&gt;&lt;item&gt;10292&lt;/item&gt;&lt;item&gt;10308&lt;/item&gt;&lt;item&gt;10314&lt;/item&gt;&lt;item&gt;10318&lt;/item&gt;&lt;item&gt;10359&lt;/item&gt;&lt;item&gt;10361&lt;/item&gt;&lt;item&gt;10375&lt;/item&gt;&lt;item&gt;10379&lt;/item&gt;&lt;item&gt;10380&lt;/item&gt;&lt;item&gt;10383&lt;/item&gt;&lt;item&gt;10384&lt;/item&gt;&lt;item&gt;10402&lt;/item&gt;&lt;item&gt;10413&lt;/item&gt;&lt;item&gt;10417&lt;/item&gt;&lt;item&gt;10436&lt;/item&gt;&lt;item&gt;10473&lt;/item&gt;&lt;item&gt;25046&lt;/item&gt;&lt;/record-ids&gt;&lt;/item&gt;&lt;/Libraries&gt;"/>
  </w:docVars>
  <w:rsids>
    <w:rsidRoot w:val="00E459FE"/>
    <w:rsid w:val="0000090F"/>
    <w:rsid w:val="00000B26"/>
    <w:rsid w:val="0000102A"/>
    <w:rsid w:val="000028A4"/>
    <w:rsid w:val="00003644"/>
    <w:rsid w:val="000045A4"/>
    <w:rsid w:val="0000461E"/>
    <w:rsid w:val="000061E6"/>
    <w:rsid w:val="00006411"/>
    <w:rsid w:val="0000754A"/>
    <w:rsid w:val="00011E30"/>
    <w:rsid w:val="00014253"/>
    <w:rsid w:val="00014902"/>
    <w:rsid w:val="00014F06"/>
    <w:rsid w:val="00015CE7"/>
    <w:rsid w:val="00016527"/>
    <w:rsid w:val="000167F3"/>
    <w:rsid w:val="0001773B"/>
    <w:rsid w:val="00017B84"/>
    <w:rsid w:val="00017DA7"/>
    <w:rsid w:val="00020474"/>
    <w:rsid w:val="000210F5"/>
    <w:rsid w:val="00021AE3"/>
    <w:rsid w:val="00021C60"/>
    <w:rsid w:val="00022C4A"/>
    <w:rsid w:val="000233E0"/>
    <w:rsid w:val="000238A7"/>
    <w:rsid w:val="00024DB3"/>
    <w:rsid w:val="00025175"/>
    <w:rsid w:val="00026340"/>
    <w:rsid w:val="0003026E"/>
    <w:rsid w:val="000306B8"/>
    <w:rsid w:val="00030DC0"/>
    <w:rsid w:val="000317F2"/>
    <w:rsid w:val="00031B64"/>
    <w:rsid w:val="000364F4"/>
    <w:rsid w:val="00036953"/>
    <w:rsid w:val="00036975"/>
    <w:rsid w:val="000374FB"/>
    <w:rsid w:val="000408D5"/>
    <w:rsid w:val="00041032"/>
    <w:rsid w:val="00041EFE"/>
    <w:rsid w:val="00042465"/>
    <w:rsid w:val="00046683"/>
    <w:rsid w:val="0005014B"/>
    <w:rsid w:val="000535E7"/>
    <w:rsid w:val="00054D88"/>
    <w:rsid w:val="00057276"/>
    <w:rsid w:val="00061AAD"/>
    <w:rsid w:val="00062269"/>
    <w:rsid w:val="0006326C"/>
    <w:rsid w:val="00063AA5"/>
    <w:rsid w:val="00063CCD"/>
    <w:rsid w:val="00064266"/>
    <w:rsid w:val="000645DF"/>
    <w:rsid w:val="00065001"/>
    <w:rsid w:val="00066466"/>
    <w:rsid w:val="0007148F"/>
    <w:rsid w:val="0007198E"/>
    <w:rsid w:val="00072529"/>
    <w:rsid w:val="00074876"/>
    <w:rsid w:val="00074921"/>
    <w:rsid w:val="000756B2"/>
    <w:rsid w:val="00075CDE"/>
    <w:rsid w:val="00076164"/>
    <w:rsid w:val="000801ED"/>
    <w:rsid w:val="00081908"/>
    <w:rsid w:val="00083334"/>
    <w:rsid w:val="0008397A"/>
    <w:rsid w:val="0009015A"/>
    <w:rsid w:val="0009021F"/>
    <w:rsid w:val="00090D2A"/>
    <w:rsid w:val="0009102D"/>
    <w:rsid w:val="00092019"/>
    <w:rsid w:val="000959EF"/>
    <w:rsid w:val="00095C59"/>
    <w:rsid w:val="00095F51"/>
    <w:rsid w:val="00096D29"/>
    <w:rsid w:val="0009719E"/>
    <w:rsid w:val="0009748F"/>
    <w:rsid w:val="00097844"/>
    <w:rsid w:val="000A56EF"/>
    <w:rsid w:val="000A5811"/>
    <w:rsid w:val="000A58CC"/>
    <w:rsid w:val="000A6DD9"/>
    <w:rsid w:val="000A6EE0"/>
    <w:rsid w:val="000A7CD8"/>
    <w:rsid w:val="000B2829"/>
    <w:rsid w:val="000B58C9"/>
    <w:rsid w:val="000C0ED5"/>
    <w:rsid w:val="000C2716"/>
    <w:rsid w:val="000C386E"/>
    <w:rsid w:val="000D07B8"/>
    <w:rsid w:val="000D0845"/>
    <w:rsid w:val="000D18BF"/>
    <w:rsid w:val="000D3175"/>
    <w:rsid w:val="000D366E"/>
    <w:rsid w:val="000D3EEC"/>
    <w:rsid w:val="000D4B74"/>
    <w:rsid w:val="000D547D"/>
    <w:rsid w:val="000D5E01"/>
    <w:rsid w:val="000D6571"/>
    <w:rsid w:val="000D6B2E"/>
    <w:rsid w:val="000D7D71"/>
    <w:rsid w:val="000E07F3"/>
    <w:rsid w:val="000E0DAA"/>
    <w:rsid w:val="000E0E27"/>
    <w:rsid w:val="000E152D"/>
    <w:rsid w:val="000E1659"/>
    <w:rsid w:val="000E2B82"/>
    <w:rsid w:val="000E36F5"/>
    <w:rsid w:val="000E42CD"/>
    <w:rsid w:val="000E51C5"/>
    <w:rsid w:val="000E6777"/>
    <w:rsid w:val="000E6826"/>
    <w:rsid w:val="000E7045"/>
    <w:rsid w:val="000E72FA"/>
    <w:rsid w:val="000E785D"/>
    <w:rsid w:val="000F02AE"/>
    <w:rsid w:val="000F0AC7"/>
    <w:rsid w:val="000F1323"/>
    <w:rsid w:val="000F3E31"/>
    <w:rsid w:val="00102217"/>
    <w:rsid w:val="00103662"/>
    <w:rsid w:val="00105114"/>
    <w:rsid w:val="001055F4"/>
    <w:rsid w:val="00106DF5"/>
    <w:rsid w:val="00107805"/>
    <w:rsid w:val="00107F33"/>
    <w:rsid w:val="00110B85"/>
    <w:rsid w:val="001128E3"/>
    <w:rsid w:val="00113A4B"/>
    <w:rsid w:val="001149C7"/>
    <w:rsid w:val="001174EB"/>
    <w:rsid w:val="00126720"/>
    <w:rsid w:val="00126786"/>
    <w:rsid w:val="001269D0"/>
    <w:rsid w:val="0012791E"/>
    <w:rsid w:val="00130F91"/>
    <w:rsid w:val="00132C0D"/>
    <w:rsid w:val="001343D7"/>
    <w:rsid w:val="001354C2"/>
    <w:rsid w:val="00136D75"/>
    <w:rsid w:val="0013750A"/>
    <w:rsid w:val="001404F3"/>
    <w:rsid w:val="00141813"/>
    <w:rsid w:val="00142224"/>
    <w:rsid w:val="00144943"/>
    <w:rsid w:val="00146DDA"/>
    <w:rsid w:val="00147118"/>
    <w:rsid w:val="0015359C"/>
    <w:rsid w:val="00153662"/>
    <w:rsid w:val="00153BC3"/>
    <w:rsid w:val="0015612D"/>
    <w:rsid w:val="00156A98"/>
    <w:rsid w:val="00156C67"/>
    <w:rsid w:val="00160663"/>
    <w:rsid w:val="0016224C"/>
    <w:rsid w:val="001644EB"/>
    <w:rsid w:val="001656E5"/>
    <w:rsid w:val="00172975"/>
    <w:rsid w:val="001745F2"/>
    <w:rsid w:val="0017500E"/>
    <w:rsid w:val="001759C7"/>
    <w:rsid w:val="00176249"/>
    <w:rsid w:val="001775AE"/>
    <w:rsid w:val="0018072A"/>
    <w:rsid w:val="00180D26"/>
    <w:rsid w:val="001838AE"/>
    <w:rsid w:val="00185F06"/>
    <w:rsid w:val="001903A0"/>
    <w:rsid w:val="0019151C"/>
    <w:rsid w:val="001920F7"/>
    <w:rsid w:val="00192EC2"/>
    <w:rsid w:val="00194823"/>
    <w:rsid w:val="0019540B"/>
    <w:rsid w:val="0019541B"/>
    <w:rsid w:val="0019782A"/>
    <w:rsid w:val="001A0A63"/>
    <w:rsid w:val="001A2396"/>
    <w:rsid w:val="001A2511"/>
    <w:rsid w:val="001A44A4"/>
    <w:rsid w:val="001A4AFF"/>
    <w:rsid w:val="001A545A"/>
    <w:rsid w:val="001B10AB"/>
    <w:rsid w:val="001B194E"/>
    <w:rsid w:val="001B2C50"/>
    <w:rsid w:val="001B3154"/>
    <w:rsid w:val="001B37CF"/>
    <w:rsid w:val="001B3D86"/>
    <w:rsid w:val="001B4663"/>
    <w:rsid w:val="001B4EE6"/>
    <w:rsid w:val="001B72F4"/>
    <w:rsid w:val="001B7AFA"/>
    <w:rsid w:val="001B7C6F"/>
    <w:rsid w:val="001C1DBE"/>
    <w:rsid w:val="001C2FC1"/>
    <w:rsid w:val="001C4F26"/>
    <w:rsid w:val="001C52D9"/>
    <w:rsid w:val="001C60EF"/>
    <w:rsid w:val="001C7366"/>
    <w:rsid w:val="001D15D8"/>
    <w:rsid w:val="001D1B03"/>
    <w:rsid w:val="001D205E"/>
    <w:rsid w:val="001D2CDC"/>
    <w:rsid w:val="001D3530"/>
    <w:rsid w:val="001D6604"/>
    <w:rsid w:val="001D6AF4"/>
    <w:rsid w:val="001D70D9"/>
    <w:rsid w:val="001E057C"/>
    <w:rsid w:val="001E05C8"/>
    <w:rsid w:val="001E2360"/>
    <w:rsid w:val="001E4A94"/>
    <w:rsid w:val="001E74D5"/>
    <w:rsid w:val="001F0207"/>
    <w:rsid w:val="001F0F49"/>
    <w:rsid w:val="001F124D"/>
    <w:rsid w:val="001F161C"/>
    <w:rsid w:val="001F230E"/>
    <w:rsid w:val="001F24D6"/>
    <w:rsid w:val="001F2D5B"/>
    <w:rsid w:val="001F4140"/>
    <w:rsid w:val="001F7935"/>
    <w:rsid w:val="00201478"/>
    <w:rsid w:val="00202597"/>
    <w:rsid w:val="00202F64"/>
    <w:rsid w:val="00203F81"/>
    <w:rsid w:val="00203FCC"/>
    <w:rsid w:val="00204136"/>
    <w:rsid w:val="00205D2F"/>
    <w:rsid w:val="00207D34"/>
    <w:rsid w:val="002120D9"/>
    <w:rsid w:val="0021529D"/>
    <w:rsid w:val="0021650F"/>
    <w:rsid w:val="0021791A"/>
    <w:rsid w:val="002204C4"/>
    <w:rsid w:val="00220A11"/>
    <w:rsid w:val="00220AF3"/>
    <w:rsid w:val="00221ADD"/>
    <w:rsid w:val="00221E9A"/>
    <w:rsid w:val="002220C9"/>
    <w:rsid w:val="002237A3"/>
    <w:rsid w:val="00224380"/>
    <w:rsid w:val="00224E71"/>
    <w:rsid w:val="00224F0E"/>
    <w:rsid w:val="00230147"/>
    <w:rsid w:val="00230258"/>
    <w:rsid w:val="002308C5"/>
    <w:rsid w:val="00230DCB"/>
    <w:rsid w:val="0023147B"/>
    <w:rsid w:val="00231EA0"/>
    <w:rsid w:val="00232F3F"/>
    <w:rsid w:val="00236237"/>
    <w:rsid w:val="00236B55"/>
    <w:rsid w:val="002377BA"/>
    <w:rsid w:val="002379A6"/>
    <w:rsid w:val="0024114D"/>
    <w:rsid w:val="00242C16"/>
    <w:rsid w:val="002454CA"/>
    <w:rsid w:val="00246E33"/>
    <w:rsid w:val="0025049F"/>
    <w:rsid w:val="002518F6"/>
    <w:rsid w:val="002525B3"/>
    <w:rsid w:val="0025289C"/>
    <w:rsid w:val="00252E6F"/>
    <w:rsid w:val="00253753"/>
    <w:rsid w:val="00256615"/>
    <w:rsid w:val="00257973"/>
    <w:rsid w:val="00257A1A"/>
    <w:rsid w:val="00260623"/>
    <w:rsid w:val="00262FD5"/>
    <w:rsid w:val="002636E3"/>
    <w:rsid w:val="00264358"/>
    <w:rsid w:val="00264513"/>
    <w:rsid w:val="00264F3C"/>
    <w:rsid w:val="00265BAD"/>
    <w:rsid w:val="00271827"/>
    <w:rsid w:val="00271B0C"/>
    <w:rsid w:val="00276515"/>
    <w:rsid w:val="00276A7A"/>
    <w:rsid w:val="00277100"/>
    <w:rsid w:val="0028052D"/>
    <w:rsid w:val="00281E7F"/>
    <w:rsid w:val="00284B12"/>
    <w:rsid w:val="00284CF6"/>
    <w:rsid w:val="002879DD"/>
    <w:rsid w:val="00292519"/>
    <w:rsid w:val="002927D7"/>
    <w:rsid w:val="0029336F"/>
    <w:rsid w:val="0029419A"/>
    <w:rsid w:val="002945CA"/>
    <w:rsid w:val="00294794"/>
    <w:rsid w:val="002951E7"/>
    <w:rsid w:val="002954ED"/>
    <w:rsid w:val="0029601C"/>
    <w:rsid w:val="00296463"/>
    <w:rsid w:val="00296F4B"/>
    <w:rsid w:val="00297C62"/>
    <w:rsid w:val="002A01A1"/>
    <w:rsid w:val="002A11A7"/>
    <w:rsid w:val="002A264B"/>
    <w:rsid w:val="002A526D"/>
    <w:rsid w:val="002A7E81"/>
    <w:rsid w:val="002B0827"/>
    <w:rsid w:val="002B10E4"/>
    <w:rsid w:val="002B20B3"/>
    <w:rsid w:val="002B4506"/>
    <w:rsid w:val="002B5FFC"/>
    <w:rsid w:val="002B66AF"/>
    <w:rsid w:val="002B6AED"/>
    <w:rsid w:val="002B6E82"/>
    <w:rsid w:val="002B77F1"/>
    <w:rsid w:val="002C0A15"/>
    <w:rsid w:val="002C4C38"/>
    <w:rsid w:val="002C5601"/>
    <w:rsid w:val="002D0A8A"/>
    <w:rsid w:val="002D1422"/>
    <w:rsid w:val="002D3A44"/>
    <w:rsid w:val="002D3B4C"/>
    <w:rsid w:val="002D3C42"/>
    <w:rsid w:val="002D42B0"/>
    <w:rsid w:val="002D4DE8"/>
    <w:rsid w:val="002D54D4"/>
    <w:rsid w:val="002E10B6"/>
    <w:rsid w:val="002E1589"/>
    <w:rsid w:val="002E1C6D"/>
    <w:rsid w:val="002E53A1"/>
    <w:rsid w:val="002E56AD"/>
    <w:rsid w:val="002F175A"/>
    <w:rsid w:val="002F3542"/>
    <w:rsid w:val="002F5131"/>
    <w:rsid w:val="002F5A12"/>
    <w:rsid w:val="002F6300"/>
    <w:rsid w:val="002F6DDB"/>
    <w:rsid w:val="002F713A"/>
    <w:rsid w:val="003012CA"/>
    <w:rsid w:val="00301DED"/>
    <w:rsid w:val="00303705"/>
    <w:rsid w:val="0030374E"/>
    <w:rsid w:val="00307650"/>
    <w:rsid w:val="003106B7"/>
    <w:rsid w:val="00310A97"/>
    <w:rsid w:val="00310F77"/>
    <w:rsid w:val="0031228B"/>
    <w:rsid w:val="003126C7"/>
    <w:rsid w:val="00314241"/>
    <w:rsid w:val="00315E9B"/>
    <w:rsid w:val="0031657A"/>
    <w:rsid w:val="00316AC5"/>
    <w:rsid w:val="00316AC8"/>
    <w:rsid w:val="003172CF"/>
    <w:rsid w:val="003179D8"/>
    <w:rsid w:val="003201D3"/>
    <w:rsid w:val="003219C0"/>
    <w:rsid w:val="00324023"/>
    <w:rsid w:val="003263E3"/>
    <w:rsid w:val="0032782F"/>
    <w:rsid w:val="00330DD3"/>
    <w:rsid w:val="00332506"/>
    <w:rsid w:val="00333389"/>
    <w:rsid w:val="003337E6"/>
    <w:rsid w:val="00335C57"/>
    <w:rsid w:val="00336167"/>
    <w:rsid w:val="003373EC"/>
    <w:rsid w:val="003425F8"/>
    <w:rsid w:val="00343069"/>
    <w:rsid w:val="00343D69"/>
    <w:rsid w:val="003528B3"/>
    <w:rsid w:val="003540AD"/>
    <w:rsid w:val="00354735"/>
    <w:rsid w:val="00356351"/>
    <w:rsid w:val="003566A5"/>
    <w:rsid w:val="00356834"/>
    <w:rsid w:val="00357AC7"/>
    <w:rsid w:val="00360A82"/>
    <w:rsid w:val="00361914"/>
    <w:rsid w:val="00363234"/>
    <w:rsid w:val="00363695"/>
    <w:rsid w:val="00373231"/>
    <w:rsid w:val="00373364"/>
    <w:rsid w:val="003738E0"/>
    <w:rsid w:val="00373BBA"/>
    <w:rsid w:val="00373DBA"/>
    <w:rsid w:val="0037529C"/>
    <w:rsid w:val="003756CE"/>
    <w:rsid w:val="003774B6"/>
    <w:rsid w:val="00377DFA"/>
    <w:rsid w:val="003817A3"/>
    <w:rsid w:val="00381AAC"/>
    <w:rsid w:val="00382037"/>
    <w:rsid w:val="00386FD8"/>
    <w:rsid w:val="00387285"/>
    <w:rsid w:val="0039017D"/>
    <w:rsid w:val="003912C3"/>
    <w:rsid w:val="003924F8"/>
    <w:rsid w:val="003931C3"/>
    <w:rsid w:val="00393747"/>
    <w:rsid w:val="0039378C"/>
    <w:rsid w:val="003940CD"/>
    <w:rsid w:val="0039631B"/>
    <w:rsid w:val="00396867"/>
    <w:rsid w:val="00397123"/>
    <w:rsid w:val="0039726A"/>
    <w:rsid w:val="003A0510"/>
    <w:rsid w:val="003A1393"/>
    <w:rsid w:val="003A2339"/>
    <w:rsid w:val="003A3175"/>
    <w:rsid w:val="003A32A2"/>
    <w:rsid w:val="003A3810"/>
    <w:rsid w:val="003A40BA"/>
    <w:rsid w:val="003A435E"/>
    <w:rsid w:val="003A482B"/>
    <w:rsid w:val="003A4C17"/>
    <w:rsid w:val="003A703A"/>
    <w:rsid w:val="003A7E46"/>
    <w:rsid w:val="003B0B14"/>
    <w:rsid w:val="003B0C89"/>
    <w:rsid w:val="003B1DA4"/>
    <w:rsid w:val="003B2095"/>
    <w:rsid w:val="003B2C6D"/>
    <w:rsid w:val="003B3095"/>
    <w:rsid w:val="003B4E7A"/>
    <w:rsid w:val="003B5AA8"/>
    <w:rsid w:val="003B5F4C"/>
    <w:rsid w:val="003B6C43"/>
    <w:rsid w:val="003C170B"/>
    <w:rsid w:val="003C38B6"/>
    <w:rsid w:val="003C4F17"/>
    <w:rsid w:val="003C53D7"/>
    <w:rsid w:val="003C701A"/>
    <w:rsid w:val="003C73EF"/>
    <w:rsid w:val="003C7586"/>
    <w:rsid w:val="003D10A7"/>
    <w:rsid w:val="003D1160"/>
    <w:rsid w:val="003D1879"/>
    <w:rsid w:val="003D30DE"/>
    <w:rsid w:val="003D3E96"/>
    <w:rsid w:val="003D55C2"/>
    <w:rsid w:val="003D56E7"/>
    <w:rsid w:val="003D6002"/>
    <w:rsid w:val="003D61ED"/>
    <w:rsid w:val="003D73E2"/>
    <w:rsid w:val="003E0F9B"/>
    <w:rsid w:val="003E16C5"/>
    <w:rsid w:val="003E191F"/>
    <w:rsid w:val="003E22A1"/>
    <w:rsid w:val="003E26D3"/>
    <w:rsid w:val="003E306E"/>
    <w:rsid w:val="003E33C3"/>
    <w:rsid w:val="003E38B5"/>
    <w:rsid w:val="003E4536"/>
    <w:rsid w:val="003E55AD"/>
    <w:rsid w:val="003E618E"/>
    <w:rsid w:val="003F05CE"/>
    <w:rsid w:val="003F15CC"/>
    <w:rsid w:val="003F2692"/>
    <w:rsid w:val="003F3D08"/>
    <w:rsid w:val="003F48D5"/>
    <w:rsid w:val="003F5099"/>
    <w:rsid w:val="003F7182"/>
    <w:rsid w:val="003F7D55"/>
    <w:rsid w:val="003F7F22"/>
    <w:rsid w:val="00400155"/>
    <w:rsid w:val="00400230"/>
    <w:rsid w:val="00401DAE"/>
    <w:rsid w:val="0040340C"/>
    <w:rsid w:val="0040376D"/>
    <w:rsid w:val="00403A93"/>
    <w:rsid w:val="0040421B"/>
    <w:rsid w:val="0040473A"/>
    <w:rsid w:val="0040585F"/>
    <w:rsid w:val="00407071"/>
    <w:rsid w:val="004071B0"/>
    <w:rsid w:val="00407481"/>
    <w:rsid w:val="00410E55"/>
    <w:rsid w:val="00411E26"/>
    <w:rsid w:val="004140C7"/>
    <w:rsid w:val="004141B2"/>
    <w:rsid w:val="00414674"/>
    <w:rsid w:val="00416E8D"/>
    <w:rsid w:val="004176CD"/>
    <w:rsid w:val="004209AC"/>
    <w:rsid w:val="004219A3"/>
    <w:rsid w:val="00421CC4"/>
    <w:rsid w:val="004221B6"/>
    <w:rsid w:val="0042248A"/>
    <w:rsid w:val="00422ACC"/>
    <w:rsid w:val="00422EDC"/>
    <w:rsid w:val="00423138"/>
    <w:rsid w:val="0042319D"/>
    <w:rsid w:val="004231C4"/>
    <w:rsid w:val="0042511A"/>
    <w:rsid w:val="004261BB"/>
    <w:rsid w:val="004306DB"/>
    <w:rsid w:val="00432DCC"/>
    <w:rsid w:val="00433C98"/>
    <w:rsid w:val="00433E66"/>
    <w:rsid w:val="004345A6"/>
    <w:rsid w:val="00435D4F"/>
    <w:rsid w:val="00435F10"/>
    <w:rsid w:val="004410BE"/>
    <w:rsid w:val="00443316"/>
    <w:rsid w:val="00443869"/>
    <w:rsid w:val="0044406F"/>
    <w:rsid w:val="00444D7A"/>
    <w:rsid w:val="00445ABF"/>
    <w:rsid w:val="004477B3"/>
    <w:rsid w:val="00447B36"/>
    <w:rsid w:val="00447C81"/>
    <w:rsid w:val="0045095B"/>
    <w:rsid w:val="00452FD2"/>
    <w:rsid w:val="00453AB9"/>
    <w:rsid w:val="00453BA2"/>
    <w:rsid w:val="00453FD6"/>
    <w:rsid w:val="0045532B"/>
    <w:rsid w:val="00455F7C"/>
    <w:rsid w:val="004608BE"/>
    <w:rsid w:val="004627E2"/>
    <w:rsid w:val="0046367C"/>
    <w:rsid w:val="00466D58"/>
    <w:rsid w:val="00467F5D"/>
    <w:rsid w:val="00470704"/>
    <w:rsid w:val="004737D9"/>
    <w:rsid w:val="00474C84"/>
    <w:rsid w:val="0047566A"/>
    <w:rsid w:val="00476D5D"/>
    <w:rsid w:val="0047737F"/>
    <w:rsid w:val="00480B09"/>
    <w:rsid w:val="00481F89"/>
    <w:rsid w:val="00484B03"/>
    <w:rsid w:val="004856B5"/>
    <w:rsid w:val="00485C89"/>
    <w:rsid w:val="00485CA1"/>
    <w:rsid w:val="00486F00"/>
    <w:rsid w:val="00491A57"/>
    <w:rsid w:val="00491F92"/>
    <w:rsid w:val="004936F9"/>
    <w:rsid w:val="004942ED"/>
    <w:rsid w:val="00494C7C"/>
    <w:rsid w:val="004955EF"/>
    <w:rsid w:val="00497356"/>
    <w:rsid w:val="004A0A84"/>
    <w:rsid w:val="004A1477"/>
    <w:rsid w:val="004A19BB"/>
    <w:rsid w:val="004A21C6"/>
    <w:rsid w:val="004A33FB"/>
    <w:rsid w:val="004A351C"/>
    <w:rsid w:val="004A56E6"/>
    <w:rsid w:val="004A7403"/>
    <w:rsid w:val="004B0496"/>
    <w:rsid w:val="004B18E5"/>
    <w:rsid w:val="004B1D8C"/>
    <w:rsid w:val="004B46D5"/>
    <w:rsid w:val="004B66DC"/>
    <w:rsid w:val="004B6EA8"/>
    <w:rsid w:val="004C1475"/>
    <w:rsid w:val="004C1D2F"/>
    <w:rsid w:val="004C211B"/>
    <w:rsid w:val="004C2964"/>
    <w:rsid w:val="004C3432"/>
    <w:rsid w:val="004C392D"/>
    <w:rsid w:val="004C3F32"/>
    <w:rsid w:val="004C42AA"/>
    <w:rsid w:val="004C497F"/>
    <w:rsid w:val="004C5C57"/>
    <w:rsid w:val="004D177E"/>
    <w:rsid w:val="004D2190"/>
    <w:rsid w:val="004D2472"/>
    <w:rsid w:val="004D2642"/>
    <w:rsid w:val="004D4771"/>
    <w:rsid w:val="004D6998"/>
    <w:rsid w:val="004D6FE2"/>
    <w:rsid w:val="004D7B82"/>
    <w:rsid w:val="004E1300"/>
    <w:rsid w:val="004E13AF"/>
    <w:rsid w:val="004E17BE"/>
    <w:rsid w:val="004E29B0"/>
    <w:rsid w:val="004E2DAB"/>
    <w:rsid w:val="004E31A0"/>
    <w:rsid w:val="004E32F9"/>
    <w:rsid w:val="004E3850"/>
    <w:rsid w:val="004E4E49"/>
    <w:rsid w:val="004E605F"/>
    <w:rsid w:val="004E6345"/>
    <w:rsid w:val="004F4FDF"/>
    <w:rsid w:val="004F5862"/>
    <w:rsid w:val="004F738B"/>
    <w:rsid w:val="004F7924"/>
    <w:rsid w:val="0050032D"/>
    <w:rsid w:val="00500ED9"/>
    <w:rsid w:val="005013CB"/>
    <w:rsid w:val="005018C7"/>
    <w:rsid w:val="00503647"/>
    <w:rsid w:val="00504A95"/>
    <w:rsid w:val="00505371"/>
    <w:rsid w:val="00505902"/>
    <w:rsid w:val="0050641D"/>
    <w:rsid w:val="0050687B"/>
    <w:rsid w:val="005134BC"/>
    <w:rsid w:val="0051437C"/>
    <w:rsid w:val="005144A1"/>
    <w:rsid w:val="005159EC"/>
    <w:rsid w:val="005163EE"/>
    <w:rsid w:val="0051640A"/>
    <w:rsid w:val="0051750F"/>
    <w:rsid w:val="00520A2B"/>
    <w:rsid w:val="005219BE"/>
    <w:rsid w:val="0052428E"/>
    <w:rsid w:val="005270D0"/>
    <w:rsid w:val="00531708"/>
    <w:rsid w:val="00533C4E"/>
    <w:rsid w:val="00535427"/>
    <w:rsid w:val="00537477"/>
    <w:rsid w:val="00540BC2"/>
    <w:rsid w:val="005420F6"/>
    <w:rsid w:val="00544AD7"/>
    <w:rsid w:val="00545278"/>
    <w:rsid w:val="005457A5"/>
    <w:rsid w:val="00546E90"/>
    <w:rsid w:val="00547BB4"/>
    <w:rsid w:val="005505E4"/>
    <w:rsid w:val="00552BA2"/>
    <w:rsid w:val="00552D52"/>
    <w:rsid w:val="00552EF9"/>
    <w:rsid w:val="00553F60"/>
    <w:rsid w:val="005541DC"/>
    <w:rsid w:val="00555ABA"/>
    <w:rsid w:val="00557165"/>
    <w:rsid w:val="00557E29"/>
    <w:rsid w:val="00560DAB"/>
    <w:rsid w:val="0056118A"/>
    <w:rsid w:val="0056152E"/>
    <w:rsid w:val="0056165F"/>
    <w:rsid w:val="00561724"/>
    <w:rsid w:val="00561F1C"/>
    <w:rsid w:val="005628BF"/>
    <w:rsid w:val="00562970"/>
    <w:rsid w:val="005634AF"/>
    <w:rsid w:val="00564716"/>
    <w:rsid w:val="005671FB"/>
    <w:rsid w:val="00567A0B"/>
    <w:rsid w:val="005730C3"/>
    <w:rsid w:val="00573C92"/>
    <w:rsid w:val="00573D95"/>
    <w:rsid w:val="00575008"/>
    <w:rsid w:val="0057648D"/>
    <w:rsid w:val="00576A10"/>
    <w:rsid w:val="00576C35"/>
    <w:rsid w:val="00576FC9"/>
    <w:rsid w:val="00577F65"/>
    <w:rsid w:val="00580796"/>
    <w:rsid w:val="0058159C"/>
    <w:rsid w:val="00581FDB"/>
    <w:rsid w:val="00582CE0"/>
    <w:rsid w:val="005842AA"/>
    <w:rsid w:val="00585EEB"/>
    <w:rsid w:val="005862E8"/>
    <w:rsid w:val="00586935"/>
    <w:rsid w:val="0058738A"/>
    <w:rsid w:val="00592470"/>
    <w:rsid w:val="00592683"/>
    <w:rsid w:val="005939DA"/>
    <w:rsid w:val="0059571B"/>
    <w:rsid w:val="005972F0"/>
    <w:rsid w:val="005A111C"/>
    <w:rsid w:val="005A57DD"/>
    <w:rsid w:val="005A5948"/>
    <w:rsid w:val="005B380D"/>
    <w:rsid w:val="005B5545"/>
    <w:rsid w:val="005B6413"/>
    <w:rsid w:val="005B64F5"/>
    <w:rsid w:val="005B6D8F"/>
    <w:rsid w:val="005B7291"/>
    <w:rsid w:val="005C0CF4"/>
    <w:rsid w:val="005C3726"/>
    <w:rsid w:val="005C4830"/>
    <w:rsid w:val="005C5D61"/>
    <w:rsid w:val="005C705F"/>
    <w:rsid w:val="005C7B5A"/>
    <w:rsid w:val="005C7F0D"/>
    <w:rsid w:val="005D01DF"/>
    <w:rsid w:val="005D0E3A"/>
    <w:rsid w:val="005D2089"/>
    <w:rsid w:val="005D2C22"/>
    <w:rsid w:val="005D3CC9"/>
    <w:rsid w:val="005D4CA7"/>
    <w:rsid w:val="005D4F83"/>
    <w:rsid w:val="005D578C"/>
    <w:rsid w:val="005D6E24"/>
    <w:rsid w:val="005D75B2"/>
    <w:rsid w:val="005D771C"/>
    <w:rsid w:val="005E1CCC"/>
    <w:rsid w:val="005E3766"/>
    <w:rsid w:val="005E459B"/>
    <w:rsid w:val="005E6282"/>
    <w:rsid w:val="005E63AF"/>
    <w:rsid w:val="005E6B87"/>
    <w:rsid w:val="005E7393"/>
    <w:rsid w:val="005F3776"/>
    <w:rsid w:val="005F388F"/>
    <w:rsid w:val="005F6388"/>
    <w:rsid w:val="005F69DE"/>
    <w:rsid w:val="005F71ED"/>
    <w:rsid w:val="005F7B97"/>
    <w:rsid w:val="00604F53"/>
    <w:rsid w:val="00606144"/>
    <w:rsid w:val="0060702D"/>
    <w:rsid w:val="00610160"/>
    <w:rsid w:val="00610BAC"/>
    <w:rsid w:val="00612371"/>
    <w:rsid w:val="00614734"/>
    <w:rsid w:val="00615B81"/>
    <w:rsid w:val="0061668B"/>
    <w:rsid w:val="00620BA0"/>
    <w:rsid w:val="00620C55"/>
    <w:rsid w:val="00620F99"/>
    <w:rsid w:val="00621E22"/>
    <w:rsid w:val="00621E2F"/>
    <w:rsid w:val="00622856"/>
    <w:rsid w:val="00627CF7"/>
    <w:rsid w:val="00630257"/>
    <w:rsid w:val="006312FE"/>
    <w:rsid w:val="00632B11"/>
    <w:rsid w:val="0063383F"/>
    <w:rsid w:val="00635A9B"/>
    <w:rsid w:val="00635EE1"/>
    <w:rsid w:val="00635F99"/>
    <w:rsid w:val="00636085"/>
    <w:rsid w:val="00636089"/>
    <w:rsid w:val="00636845"/>
    <w:rsid w:val="006372E8"/>
    <w:rsid w:val="00637A9F"/>
    <w:rsid w:val="00637AA1"/>
    <w:rsid w:val="00640D13"/>
    <w:rsid w:val="006413BC"/>
    <w:rsid w:val="00641818"/>
    <w:rsid w:val="00642EBE"/>
    <w:rsid w:val="0064348E"/>
    <w:rsid w:val="00643A62"/>
    <w:rsid w:val="006453FF"/>
    <w:rsid w:val="00645C62"/>
    <w:rsid w:val="00646602"/>
    <w:rsid w:val="00646A7A"/>
    <w:rsid w:val="0064703A"/>
    <w:rsid w:val="006479D3"/>
    <w:rsid w:val="00651346"/>
    <w:rsid w:val="00653EAF"/>
    <w:rsid w:val="00656775"/>
    <w:rsid w:val="0065737D"/>
    <w:rsid w:val="00657E68"/>
    <w:rsid w:val="006601B5"/>
    <w:rsid w:val="00660211"/>
    <w:rsid w:val="00660489"/>
    <w:rsid w:val="00661DFD"/>
    <w:rsid w:val="006630D1"/>
    <w:rsid w:val="00663A05"/>
    <w:rsid w:val="00663E1D"/>
    <w:rsid w:val="006653AF"/>
    <w:rsid w:val="00666C00"/>
    <w:rsid w:val="00667F7D"/>
    <w:rsid w:val="0067067C"/>
    <w:rsid w:val="006714EE"/>
    <w:rsid w:val="00672844"/>
    <w:rsid w:val="00672919"/>
    <w:rsid w:val="00672D69"/>
    <w:rsid w:val="0067591B"/>
    <w:rsid w:val="006803EA"/>
    <w:rsid w:val="00681174"/>
    <w:rsid w:val="00681256"/>
    <w:rsid w:val="00690885"/>
    <w:rsid w:val="006919F9"/>
    <w:rsid w:val="00694014"/>
    <w:rsid w:val="00694051"/>
    <w:rsid w:val="0069513A"/>
    <w:rsid w:val="00695B2B"/>
    <w:rsid w:val="00695DA0"/>
    <w:rsid w:val="0069712D"/>
    <w:rsid w:val="006972FF"/>
    <w:rsid w:val="006A1078"/>
    <w:rsid w:val="006A2F03"/>
    <w:rsid w:val="006A3678"/>
    <w:rsid w:val="006A3ACF"/>
    <w:rsid w:val="006A4B25"/>
    <w:rsid w:val="006A5946"/>
    <w:rsid w:val="006A5BAF"/>
    <w:rsid w:val="006B0D4F"/>
    <w:rsid w:val="006B0F33"/>
    <w:rsid w:val="006B2B28"/>
    <w:rsid w:val="006B37A3"/>
    <w:rsid w:val="006B4135"/>
    <w:rsid w:val="006B4C5A"/>
    <w:rsid w:val="006B5CC1"/>
    <w:rsid w:val="006C1529"/>
    <w:rsid w:val="006C2380"/>
    <w:rsid w:val="006C2462"/>
    <w:rsid w:val="006C2A8C"/>
    <w:rsid w:val="006C3808"/>
    <w:rsid w:val="006C4031"/>
    <w:rsid w:val="006C47C5"/>
    <w:rsid w:val="006C6146"/>
    <w:rsid w:val="006C69F7"/>
    <w:rsid w:val="006C77FB"/>
    <w:rsid w:val="006D0219"/>
    <w:rsid w:val="006D1F40"/>
    <w:rsid w:val="006D2E86"/>
    <w:rsid w:val="006D3124"/>
    <w:rsid w:val="006D37A7"/>
    <w:rsid w:val="006D5B1D"/>
    <w:rsid w:val="006D5BF3"/>
    <w:rsid w:val="006D632B"/>
    <w:rsid w:val="006D700F"/>
    <w:rsid w:val="006E04B2"/>
    <w:rsid w:val="006E0E04"/>
    <w:rsid w:val="006E2ED1"/>
    <w:rsid w:val="006E31E6"/>
    <w:rsid w:val="006E4A43"/>
    <w:rsid w:val="006E6518"/>
    <w:rsid w:val="006E70B9"/>
    <w:rsid w:val="006F0C5C"/>
    <w:rsid w:val="006F1189"/>
    <w:rsid w:val="006F1C5A"/>
    <w:rsid w:val="006F2098"/>
    <w:rsid w:val="006F2C52"/>
    <w:rsid w:val="006F376B"/>
    <w:rsid w:val="006F4CA5"/>
    <w:rsid w:val="006F557C"/>
    <w:rsid w:val="006F5756"/>
    <w:rsid w:val="006F5863"/>
    <w:rsid w:val="006F5D94"/>
    <w:rsid w:val="00701732"/>
    <w:rsid w:val="00701D30"/>
    <w:rsid w:val="00703752"/>
    <w:rsid w:val="00703977"/>
    <w:rsid w:val="00704A83"/>
    <w:rsid w:val="007055E0"/>
    <w:rsid w:val="007056F3"/>
    <w:rsid w:val="007057AA"/>
    <w:rsid w:val="0070685C"/>
    <w:rsid w:val="00707795"/>
    <w:rsid w:val="007110F2"/>
    <w:rsid w:val="0071234B"/>
    <w:rsid w:val="00712A53"/>
    <w:rsid w:val="0071481E"/>
    <w:rsid w:val="00715211"/>
    <w:rsid w:val="00715382"/>
    <w:rsid w:val="00716C87"/>
    <w:rsid w:val="00716FB2"/>
    <w:rsid w:val="007171AD"/>
    <w:rsid w:val="007175E8"/>
    <w:rsid w:val="00720530"/>
    <w:rsid w:val="00721EFF"/>
    <w:rsid w:val="007221DB"/>
    <w:rsid w:val="0072324B"/>
    <w:rsid w:val="007240F1"/>
    <w:rsid w:val="00724CB9"/>
    <w:rsid w:val="007270B5"/>
    <w:rsid w:val="007271DF"/>
    <w:rsid w:val="00730A25"/>
    <w:rsid w:val="00731A76"/>
    <w:rsid w:val="007328EA"/>
    <w:rsid w:val="00734758"/>
    <w:rsid w:val="00743AEC"/>
    <w:rsid w:val="00744345"/>
    <w:rsid w:val="00744E9C"/>
    <w:rsid w:val="00750D84"/>
    <w:rsid w:val="00751871"/>
    <w:rsid w:val="007540B4"/>
    <w:rsid w:val="007555E2"/>
    <w:rsid w:val="007563ED"/>
    <w:rsid w:val="007568AF"/>
    <w:rsid w:val="00760438"/>
    <w:rsid w:val="0076144B"/>
    <w:rsid w:val="00761F24"/>
    <w:rsid w:val="0076753F"/>
    <w:rsid w:val="00771285"/>
    <w:rsid w:val="00774E3A"/>
    <w:rsid w:val="007758CC"/>
    <w:rsid w:val="00775F86"/>
    <w:rsid w:val="00776993"/>
    <w:rsid w:val="00777F5B"/>
    <w:rsid w:val="00777FDB"/>
    <w:rsid w:val="007828E0"/>
    <w:rsid w:val="0078301C"/>
    <w:rsid w:val="00783531"/>
    <w:rsid w:val="0078397F"/>
    <w:rsid w:val="00785B4E"/>
    <w:rsid w:val="00785F9F"/>
    <w:rsid w:val="0078760F"/>
    <w:rsid w:val="0078776A"/>
    <w:rsid w:val="00790459"/>
    <w:rsid w:val="0079060C"/>
    <w:rsid w:val="00790808"/>
    <w:rsid w:val="007926DE"/>
    <w:rsid w:val="00793438"/>
    <w:rsid w:val="007959B9"/>
    <w:rsid w:val="00795D94"/>
    <w:rsid w:val="00796BB7"/>
    <w:rsid w:val="007A0C96"/>
    <w:rsid w:val="007A101C"/>
    <w:rsid w:val="007A117D"/>
    <w:rsid w:val="007A26F9"/>
    <w:rsid w:val="007A42DA"/>
    <w:rsid w:val="007A6E7A"/>
    <w:rsid w:val="007B1692"/>
    <w:rsid w:val="007B422A"/>
    <w:rsid w:val="007B43F0"/>
    <w:rsid w:val="007B5B0B"/>
    <w:rsid w:val="007C0960"/>
    <w:rsid w:val="007C2172"/>
    <w:rsid w:val="007C3253"/>
    <w:rsid w:val="007C3300"/>
    <w:rsid w:val="007C3F88"/>
    <w:rsid w:val="007C657D"/>
    <w:rsid w:val="007C6AF6"/>
    <w:rsid w:val="007D2322"/>
    <w:rsid w:val="007D5AFF"/>
    <w:rsid w:val="007E39C8"/>
    <w:rsid w:val="007E39CA"/>
    <w:rsid w:val="007E49AA"/>
    <w:rsid w:val="007E6706"/>
    <w:rsid w:val="007E6CD6"/>
    <w:rsid w:val="007F0991"/>
    <w:rsid w:val="007F19E3"/>
    <w:rsid w:val="007F2EF3"/>
    <w:rsid w:val="007F3847"/>
    <w:rsid w:val="007F45EB"/>
    <w:rsid w:val="007F4DF6"/>
    <w:rsid w:val="007F75B8"/>
    <w:rsid w:val="00804A3C"/>
    <w:rsid w:val="00804D67"/>
    <w:rsid w:val="0080605A"/>
    <w:rsid w:val="0080666C"/>
    <w:rsid w:val="00806D2F"/>
    <w:rsid w:val="00810C0C"/>
    <w:rsid w:val="0081182E"/>
    <w:rsid w:val="008131D7"/>
    <w:rsid w:val="00814531"/>
    <w:rsid w:val="008155E4"/>
    <w:rsid w:val="00815D2A"/>
    <w:rsid w:val="0081697A"/>
    <w:rsid w:val="00817AD5"/>
    <w:rsid w:val="0082351E"/>
    <w:rsid w:val="00823A8A"/>
    <w:rsid w:val="008240FC"/>
    <w:rsid w:val="00824E53"/>
    <w:rsid w:val="00825311"/>
    <w:rsid w:val="00827983"/>
    <w:rsid w:val="008320AF"/>
    <w:rsid w:val="0083260C"/>
    <w:rsid w:val="0083497A"/>
    <w:rsid w:val="00835FFC"/>
    <w:rsid w:val="0083708C"/>
    <w:rsid w:val="008400A1"/>
    <w:rsid w:val="00842B44"/>
    <w:rsid w:val="00842F5A"/>
    <w:rsid w:val="008435AC"/>
    <w:rsid w:val="008437D3"/>
    <w:rsid w:val="00843939"/>
    <w:rsid w:val="00843A91"/>
    <w:rsid w:val="008443CE"/>
    <w:rsid w:val="0084511B"/>
    <w:rsid w:val="008467DB"/>
    <w:rsid w:val="0084692C"/>
    <w:rsid w:val="00847ADA"/>
    <w:rsid w:val="00851E99"/>
    <w:rsid w:val="00851EF2"/>
    <w:rsid w:val="00852811"/>
    <w:rsid w:val="008530C6"/>
    <w:rsid w:val="0085384F"/>
    <w:rsid w:val="00853E35"/>
    <w:rsid w:val="00853F37"/>
    <w:rsid w:val="0085487D"/>
    <w:rsid w:val="00855922"/>
    <w:rsid w:val="00855C60"/>
    <w:rsid w:val="008560A5"/>
    <w:rsid w:val="00856970"/>
    <w:rsid w:val="00860AFC"/>
    <w:rsid w:val="008611F9"/>
    <w:rsid w:val="00862905"/>
    <w:rsid w:val="00863928"/>
    <w:rsid w:val="00865C94"/>
    <w:rsid w:val="00870EA1"/>
    <w:rsid w:val="00871261"/>
    <w:rsid w:val="00871729"/>
    <w:rsid w:val="00872922"/>
    <w:rsid w:val="0087302F"/>
    <w:rsid w:val="00873BE4"/>
    <w:rsid w:val="00874624"/>
    <w:rsid w:val="00875227"/>
    <w:rsid w:val="00875692"/>
    <w:rsid w:val="008757CD"/>
    <w:rsid w:val="008758DC"/>
    <w:rsid w:val="008807F6"/>
    <w:rsid w:val="00882BFD"/>
    <w:rsid w:val="0088591F"/>
    <w:rsid w:val="00886D25"/>
    <w:rsid w:val="00887F1D"/>
    <w:rsid w:val="00890B4B"/>
    <w:rsid w:val="00891F2F"/>
    <w:rsid w:val="008922F4"/>
    <w:rsid w:val="00892574"/>
    <w:rsid w:val="0089272C"/>
    <w:rsid w:val="008934E7"/>
    <w:rsid w:val="008A265E"/>
    <w:rsid w:val="008A2AFF"/>
    <w:rsid w:val="008A2FB7"/>
    <w:rsid w:val="008A404E"/>
    <w:rsid w:val="008A6020"/>
    <w:rsid w:val="008A724F"/>
    <w:rsid w:val="008A773D"/>
    <w:rsid w:val="008A7CEA"/>
    <w:rsid w:val="008A7FF3"/>
    <w:rsid w:val="008B391E"/>
    <w:rsid w:val="008B3F52"/>
    <w:rsid w:val="008B7E07"/>
    <w:rsid w:val="008C13EB"/>
    <w:rsid w:val="008C1A68"/>
    <w:rsid w:val="008C1EE5"/>
    <w:rsid w:val="008C20CB"/>
    <w:rsid w:val="008C237A"/>
    <w:rsid w:val="008C2FF5"/>
    <w:rsid w:val="008C37B4"/>
    <w:rsid w:val="008C3C2D"/>
    <w:rsid w:val="008C43B3"/>
    <w:rsid w:val="008C4F12"/>
    <w:rsid w:val="008C5013"/>
    <w:rsid w:val="008C537F"/>
    <w:rsid w:val="008C5A9E"/>
    <w:rsid w:val="008D0730"/>
    <w:rsid w:val="008D0E39"/>
    <w:rsid w:val="008D19CF"/>
    <w:rsid w:val="008D2562"/>
    <w:rsid w:val="008D2969"/>
    <w:rsid w:val="008D52E1"/>
    <w:rsid w:val="008E0B6D"/>
    <w:rsid w:val="008E22F1"/>
    <w:rsid w:val="008E2742"/>
    <w:rsid w:val="008E48D5"/>
    <w:rsid w:val="008E5355"/>
    <w:rsid w:val="008E6958"/>
    <w:rsid w:val="008E75F8"/>
    <w:rsid w:val="008E7BA9"/>
    <w:rsid w:val="008E7CBD"/>
    <w:rsid w:val="008F09B5"/>
    <w:rsid w:val="008F1847"/>
    <w:rsid w:val="008F21CA"/>
    <w:rsid w:val="008F2F41"/>
    <w:rsid w:val="008F393E"/>
    <w:rsid w:val="008F3AC8"/>
    <w:rsid w:val="008F41C1"/>
    <w:rsid w:val="008F5043"/>
    <w:rsid w:val="008F5422"/>
    <w:rsid w:val="008F6AB3"/>
    <w:rsid w:val="008F7621"/>
    <w:rsid w:val="008F7B30"/>
    <w:rsid w:val="00901552"/>
    <w:rsid w:val="00901A5E"/>
    <w:rsid w:val="009023CA"/>
    <w:rsid w:val="009027BC"/>
    <w:rsid w:val="00904B88"/>
    <w:rsid w:val="00907869"/>
    <w:rsid w:val="00911525"/>
    <w:rsid w:val="00912C5D"/>
    <w:rsid w:val="00912CD2"/>
    <w:rsid w:val="00920A4E"/>
    <w:rsid w:val="009215EE"/>
    <w:rsid w:val="00923C1A"/>
    <w:rsid w:val="00924A9C"/>
    <w:rsid w:val="00926CF6"/>
    <w:rsid w:val="00930C92"/>
    <w:rsid w:val="00931037"/>
    <w:rsid w:val="00932F12"/>
    <w:rsid w:val="009335CA"/>
    <w:rsid w:val="00934738"/>
    <w:rsid w:val="0093633C"/>
    <w:rsid w:val="00936BA7"/>
    <w:rsid w:val="0094005D"/>
    <w:rsid w:val="00940197"/>
    <w:rsid w:val="009409A2"/>
    <w:rsid w:val="009419EF"/>
    <w:rsid w:val="00941AE6"/>
    <w:rsid w:val="00941E42"/>
    <w:rsid w:val="0094210B"/>
    <w:rsid w:val="00943E02"/>
    <w:rsid w:val="00944B24"/>
    <w:rsid w:val="00945C7C"/>
    <w:rsid w:val="00950A03"/>
    <w:rsid w:val="009518A8"/>
    <w:rsid w:val="00951A90"/>
    <w:rsid w:val="00952E95"/>
    <w:rsid w:val="009531EB"/>
    <w:rsid w:val="00956461"/>
    <w:rsid w:val="0095675E"/>
    <w:rsid w:val="00957329"/>
    <w:rsid w:val="00960C75"/>
    <w:rsid w:val="00960D69"/>
    <w:rsid w:val="009633FD"/>
    <w:rsid w:val="00963644"/>
    <w:rsid w:val="00963E72"/>
    <w:rsid w:val="00966889"/>
    <w:rsid w:val="009710C3"/>
    <w:rsid w:val="00971EBB"/>
    <w:rsid w:val="009726D2"/>
    <w:rsid w:val="00972B1E"/>
    <w:rsid w:val="009743C9"/>
    <w:rsid w:val="009761D3"/>
    <w:rsid w:val="009776D0"/>
    <w:rsid w:val="0098122E"/>
    <w:rsid w:val="00981E58"/>
    <w:rsid w:val="009820B4"/>
    <w:rsid w:val="00983A87"/>
    <w:rsid w:val="00984469"/>
    <w:rsid w:val="00984C02"/>
    <w:rsid w:val="00984D7F"/>
    <w:rsid w:val="00987872"/>
    <w:rsid w:val="009902D4"/>
    <w:rsid w:val="009915E7"/>
    <w:rsid w:val="0099262A"/>
    <w:rsid w:val="00994204"/>
    <w:rsid w:val="009946A4"/>
    <w:rsid w:val="00994FDA"/>
    <w:rsid w:val="00995691"/>
    <w:rsid w:val="0099728A"/>
    <w:rsid w:val="009A3699"/>
    <w:rsid w:val="009A50A9"/>
    <w:rsid w:val="009A56DF"/>
    <w:rsid w:val="009A5FEA"/>
    <w:rsid w:val="009A6056"/>
    <w:rsid w:val="009A69FE"/>
    <w:rsid w:val="009B072E"/>
    <w:rsid w:val="009B082A"/>
    <w:rsid w:val="009B1A11"/>
    <w:rsid w:val="009B1BED"/>
    <w:rsid w:val="009B210F"/>
    <w:rsid w:val="009B305A"/>
    <w:rsid w:val="009B3417"/>
    <w:rsid w:val="009B35F5"/>
    <w:rsid w:val="009B5489"/>
    <w:rsid w:val="009B5557"/>
    <w:rsid w:val="009B7E79"/>
    <w:rsid w:val="009C099F"/>
    <w:rsid w:val="009C234F"/>
    <w:rsid w:val="009C2616"/>
    <w:rsid w:val="009C5C06"/>
    <w:rsid w:val="009C7208"/>
    <w:rsid w:val="009C7678"/>
    <w:rsid w:val="009D2EAB"/>
    <w:rsid w:val="009D403C"/>
    <w:rsid w:val="009D426F"/>
    <w:rsid w:val="009D5CCA"/>
    <w:rsid w:val="009D6925"/>
    <w:rsid w:val="009D6BA0"/>
    <w:rsid w:val="009D75BC"/>
    <w:rsid w:val="009E0182"/>
    <w:rsid w:val="009E02DC"/>
    <w:rsid w:val="009E0EE4"/>
    <w:rsid w:val="009E1087"/>
    <w:rsid w:val="009E2B1C"/>
    <w:rsid w:val="009E4AB0"/>
    <w:rsid w:val="009E5528"/>
    <w:rsid w:val="009E6521"/>
    <w:rsid w:val="009E6F54"/>
    <w:rsid w:val="009F218F"/>
    <w:rsid w:val="009F2C0D"/>
    <w:rsid w:val="009F2D76"/>
    <w:rsid w:val="009F3178"/>
    <w:rsid w:val="009F3674"/>
    <w:rsid w:val="009F4BED"/>
    <w:rsid w:val="009F6EE0"/>
    <w:rsid w:val="009F73D2"/>
    <w:rsid w:val="00A01D1D"/>
    <w:rsid w:val="00A028C6"/>
    <w:rsid w:val="00A043CA"/>
    <w:rsid w:val="00A046F4"/>
    <w:rsid w:val="00A0488C"/>
    <w:rsid w:val="00A04E1A"/>
    <w:rsid w:val="00A05D90"/>
    <w:rsid w:val="00A07D15"/>
    <w:rsid w:val="00A147CA"/>
    <w:rsid w:val="00A14DB4"/>
    <w:rsid w:val="00A20AA5"/>
    <w:rsid w:val="00A21693"/>
    <w:rsid w:val="00A21F53"/>
    <w:rsid w:val="00A226D6"/>
    <w:rsid w:val="00A23185"/>
    <w:rsid w:val="00A23D49"/>
    <w:rsid w:val="00A25A16"/>
    <w:rsid w:val="00A25AB0"/>
    <w:rsid w:val="00A267C8"/>
    <w:rsid w:val="00A32469"/>
    <w:rsid w:val="00A3315F"/>
    <w:rsid w:val="00A3349D"/>
    <w:rsid w:val="00A35291"/>
    <w:rsid w:val="00A35877"/>
    <w:rsid w:val="00A37D3B"/>
    <w:rsid w:val="00A4106C"/>
    <w:rsid w:val="00A41260"/>
    <w:rsid w:val="00A44816"/>
    <w:rsid w:val="00A46992"/>
    <w:rsid w:val="00A47925"/>
    <w:rsid w:val="00A51E66"/>
    <w:rsid w:val="00A5265B"/>
    <w:rsid w:val="00A5373A"/>
    <w:rsid w:val="00A53965"/>
    <w:rsid w:val="00A53E5E"/>
    <w:rsid w:val="00A548E5"/>
    <w:rsid w:val="00A56A03"/>
    <w:rsid w:val="00A575C8"/>
    <w:rsid w:val="00A57CF2"/>
    <w:rsid w:val="00A6261C"/>
    <w:rsid w:val="00A63583"/>
    <w:rsid w:val="00A65D15"/>
    <w:rsid w:val="00A65DEC"/>
    <w:rsid w:val="00A65E1C"/>
    <w:rsid w:val="00A6667D"/>
    <w:rsid w:val="00A667AF"/>
    <w:rsid w:val="00A677EF"/>
    <w:rsid w:val="00A7063D"/>
    <w:rsid w:val="00A708D5"/>
    <w:rsid w:val="00A71E11"/>
    <w:rsid w:val="00A72983"/>
    <w:rsid w:val="00A72A89"/>
    <w:rsid w:val="00A7626A"/>
    <w:rsid w:val="00A764A1"/>
    <w:rsid w:val="00A77E7F"/>
    <w:rsid w:val="00A80347"/>
    <w:rsid w:val="00A80914"/>
    <w:rsid w:val="00A834BD"/>
    <w:rsid w:val="00A84332"/>
    <w:rsid w:val="00A849FF"/>
    <w:rsid w:val="00A84D00"/>
    <w:rsid w:val="00A861F6"/>
    <w:rsid w:val="00A87308"/>
    <w:rsid w:val="00A87A84"/>
    <w:rsid w:val="00A93809"/>
    <w:rsid w:val="00A93C3F"/>
    <w:rsid w:val="00A940DD"/>
    <w:rsid w:val="00A95869"/>
    <w:rsid w:val="00A9657A"/>
    <w:rsid w:val="00A9657B"/>
    <w:rsid w:val="00A976FF"/>
    <w:rsid w:val="00A979C2"/>
    <w:rsid w:val="00AA093B"/>
    <w:rsid w:val="00AA0997"/>
    <w:rsid w:val="00AA21B4"/>
    <w:rsid w:val="00AA2A5D"/>
    <w:rsid w:val="00AA2A86"/>
    <w:rsid w:val="00AA51EF"/>
    <w:rsid w:val="00AA556C"/>
    <w:rsid w:val="00AA56C2"/>
    <w:rsid w:val="00AA5AB9"/>
    <w:rsid w:val="00AA6947"/>
    <w:rsid w:val="00AB16BE"/>
    <w:rsid w:val="00AB332A"/>
    <w:rsid w:val="00AB4BC2"/>
    <w:rsid w:val="00AB5865"/>
    <w:rsid w:val="00AB6733"/>
    <w:rsid w:val="00AC112E"/>
    <w:rsid w:val="00AC1333"/>
    <w:rsid w:val="00AC17A0"/>
    <w:rsid w:val="00AC1C6B"/>
    <w:rsid w:val="00AC1E8D"/>
    <w:rsid w:val="00AC2901"/>
    <w:rsid w:val="00AC3638"/>
    <w:rsid w:val="00AC3692"/>
    <w:rsid w:val="00AC44F6"/>
    <w:rsid w:val="00AC49EF"/>
    <w:rsid w:val="00AC55E6"/>
    <w:rsid w:val="00AC5BBB"/>
    <w:rsid w:val="00AC6572"/>
    <w:rsid w:val="00AC6B05"/>
    <w:rsid w:val="00AC797F"/>
    <w:rsid w:val="00AD2A44"/>
    <w:rsid w:val="00AD321A"/>
    <w:rsid w:val="00AD3DCD"/>
    <w:rsid w:val="00AD5300"/>
    <w:rsid w:val="00AD6BC0"/>
    <w:rsid w:val="00AE3D21"/>
    <w:rsid w:val="00AE3EED"/>
    <w:rsid w:val="00AE5B8B"/>
    <w:rsid w:val="00AF16FB"/>
    <w:rsid w:val="00AF1E4D"/>
    <w:rsid w:val="00AF1FF6"/>
    <w:rsid w:val="00AF39CB"/>
    <w:rsid w:val="00AF57F2"/>
    <w:rsid w:val="00AF6919"/>
    <w:rsid w:val="00AF7D50"/>
    <w:rsid w:val="00B01453"/>
    <w:rsid w:val="00B01DAC"/>
    <w:rsid w:val="00B02160"/>
    <w:rsid w:val="00B02414"/>
    <w:rsid w:val="00B03C3B"/>
    <w:rsid w:val="00B045F6"/>
    <w:rsid w:val="00B04781"/>
    <w:rsid w:val="00B04F80"/>
    <w:rsid w:val="00B069C7"/>
    <w:rsid w:val="00B07774"/>
    <w:rsid w:val="00B11547"/>
    <w:rsid w:val="00B12CC0"/>
    <w:rsid w:val="00B131FD"/>
    <w:rsid w:val="00B1518F"/>
    <w:rsid w:val="00B1753A"/>
    <w:rsid w:val="00B17D95"/>
    <w:rsid w:val="00B17F83"/>
    <w:rsid w:val="00B22F93"/>
    <w:rsid w:val="00B23824"/>
    <w:rsid w:val="00B2518D"/>
    <w:rsid w:val="00B26102"/>
    <w:rsid w:val="00B304F5"/>
    <w:rsid w:val="00B30C40"/>
    <w:rsid w:val="00B327E2"/>
    <w:rsid w:val="00B32B91"/>
    <w:rsid w:val="00B3383E"/>
    <w:rsid w:val="00B338DF"/>
    <w:rsid w:val="00B33E96"/>
    <w:rsid w:val="00B35A0E"/>
    <w:rsid w:val="00B413B3"/>
    <w:rsid w:val="00B419F4"/>
    <w:rsid w:val="00B4227A"/>
    <w:rsid w:val="00B4260C"/>
    <w:rsid w:val="00B4335C"/>
    <w:rsid w:val="00B43521"/>
    <w:rsid w:val="00B43630"/>
    <w:rsid w:val="00B43849"/>
    <w:rsid w:val="00B43F89"/>
    <w:rsid w:val="00B4561F"/>
    <w:rsid w:val="00B45F37"/>
    <w:rsid w:val="00B475AA"/>
    <w:rsid w:val="00B50C8A"/>
    <w:rsid w:val="00B5335E"/>
    <w:rsid w:val="00B54883"/>
    <w:rsid w:val="00B54A4E"/>
    <w:rsid w:val="00B54ED4"/>
    <w:rsid w:val="00B553E1"/>
    <w:rsid w:val="00B57884"/>
    <w:rsid w:val="00B609CE"/>
    <w:rsid w:val="00B613E0"/>
    <w:rsid w:val="00B620E7"/>
    <w:rsid w:val="00B63324"/>
    <w:rsid w:val="00B65007"/>
    <w:rsid w:val="00B655F7"/>
    <w:rsid w:val="00B663CD"/>
    <w:rsid w:val="00B67F58"/>
    <w:rsid w:val="00B7364D"/>
    <w:rsid w:val="00B807F7"/>
    <w:rsid w:val="00B81594"/>
    <w:rsid w:val="00B82BCC"/>
    <w:rsid w:val="00B83540"/>
    <w:rsid w:val="00B85DA6"/>
    <w:rsid w:val="00B86B2D"/>
    <w:rsid w:val="00B8781E"/>
    <w:rsid w:val="00B87D68"/>
    <w:rsid w:val="00B93C4A"/>
    <w:rsid w:val="00B9446B"/>
    <w:rsid w:val="00B94A07"/>
    <w:rsid w:val="00B94FBE"/>
    <w:rsid w:val="00BA05FA"/>
    <w:rsid w:val="00BA1DDD"/>
    <w:rsid w:val="00BA1E01"/>
    <w:rsid w:val="00BA5C5C"/>
    <w:rsid w:val="00BA6681"/>
    <w:rsid w:val="00BA76B1"/>
    <w:rsid w:val="00BA7B8B"/>
    <w:rsid w:val="00BA7F0F"/>
    <w:rsid w:val="00BB1A03"/>
    <w:rsid w:val="00BB3996"/>
    <w:rsid w:val="00BB3B0D"/>
    <w:rsid w:val="00BB4486"/>
    <w:rsid w:val="00BB4B1D"/>
    <w:rsid w:val="00BB5C1E"/>
    <w:rsid w:val="00BC0010"/>
    <w:rsid w:val="00BC00B1"/>
    <w:rsid w:val="00BC2475"/>
    <w:rsid w:val="00BC38D1"/>
    <w:rsid w:val="00BC48C0"/>
    <w:rsid w:val="00BC5A6C"/>
    <w:rsid w:val="00BC6B2A"/>
    <w:rsid w:val="00BC7C98"/>
    <w:rsid w:val="00BC7F8E"/>
    <w:rsid w:val="00BD03A8"/>
    <w:rsid w:val="00BD1533"/>
    <w:rsid w:val="00BD18E2"/>
    <w:rsid w:val="00BD54D5"/>
    <w:rsid w:val="00BD7FAD"/>
    <w:rsid w:val="00BE0C90"/>
    <w:rsid w:val="00BE18DA"/>
    <w:rsid w:val="00BE1AD4"/>
    <w:rsid w:val="00BE1C3D"/>
    <w:rsid w:val="00BE1DF0"/>
    <w:rsid w:val="00BE1E74"/>
    <w:rsid w:val="00BE214D"/>
    <w:rsid w:val="00BE238F"/>
    <w:rsid w:val="00BE41FD"/>
    <w:rsid w:val="00BE4753"/>
    <w:rsid w:val="00BE6294"/>
    <w:rsid w:val="00BE7DAF"/>
    <w:rsid w:val="00BF0EA0"/>
    <w:rsid w:val="00BF277E"/>
    <w:rsid w:val="00BF38AC"/>
    <w:rsid w:val="00BF3D4D"/>
    <w:rsid w:val="00BF67E3"/>
    <w:rsid w:val="00C005C5"/>
    <w:rsid w:val="00C03536"/>
    <w:rsid w:val="00C04426"/>
    <w:rsid w:val="00C04D1E"/>
    <w:rsid w:val="00C058B7"/>
    <w:rsid w:val="00C05B3F"/>
    <w:rsid w:val="00C0782E"/>
    <w:rsid w:val="00C07FDC"/>
    <w:rsid w:val="00C1095E"/>
    <w:rsid w:val="00C113DD"/>
    <w:rsid w:val="00C12DA0"/>
    <w:rsid w:val="00C13E1A"/>
    <w:rsid w:val="00C14EEA"/>
    <w:rsid w:val="00C152AB"/>
    <w:rsid w:val="00C1540A"/>
    <w:rsid w:val="00C156FD"/>
    <w:rsid w:val="00C167BD"/>
    <w:rsid w:val="00C17887"/>
    <w:rsid w:val="00C17961"/>
    <w:rsid w:val="00C20F8F"/>
    <w:rsid w:val="00C21AC3"/>
    <w:rsid w:val="00C223D2"/>
    <w:rsid w:val="00C239E9"/>
    <w:rsid w:val="00C24A5C"/>
    <w:rsid w:val="00C259DB"/>
    <w:rsid w:val="00C26F3F"/>
    <w:rsid w:val="00C27042"/>
    <w:rsid w:val="00C27558"/>
    <w:rsid w:val="00C2777D"/>
    <w:rsid w:val="00C27CC7"/>
    <w:rsid w:val="00C27F55"/>
    <w:rsid w:val="00C314B1"/>
    <w:rsid w:val="00C31BEB"/>
    <w:rsid w:val="00C3331D"/>
    <w:rsid w:val="00C33DAD"/>
    <w:rsid w:val="00C33E53"/>
    <w:rsid w:val="00C340E1"/>
    <w:rsid w:val="00C342D8"/>
    <w:rsid w:val="00C34517"/>
    <w:rsid w:val="00C348F1"/>
    <w:rsid w:val="00C35284"/>
    <w:rsid w:val="00C3562C"/>
    <w:rsid w:val="00C364F0"/>
    <w:rsid w:val="00C402E0"/>
    <w:rsid w:val="00C45805"/>
    <w:rsid w:val="00C46655"/>
    <w:rsid w:val="00C46B52"/>
    <w:rsid w:val="00C505B7"/>
    <w:rsid w:val="00C5128B"/>
    <w:rsid w:val="00C514D0"/>
    <w:rsid w:val="00C5167D"/>
    <w:rsid w:val="00C51DAA"/>
    <w:rsid w:val="00C5242A"/>
    <w:rsid w:val="00C52F94"/>
    <w:rsid w:val="00C538E7"/>
    <w:rsid w:val="00C53BF3"/>
    <w:rsid w:val="00C56A0D"/>
    <w:rsid w:val="00C6047B"/>
    <w:rsid w:val="00C64473"/>
    <w:rsid w:val="00C647BC"/>
    <w:rsid w:val="00C65DA1"/>
    <w:rsid w:val="00C66A83"/>
    <w:rsid w:val="00C676AA"/>
    <w:rsid w:val="00C70B51"/>
    <w:rsid w:val="00C71670"/>
    <w:rsid w:val="00C725A9"/>
    <w:rsid w:val="00C72B9A"/>
    <w:rsid w:val="00C73E81"/>
    <w:rsid w:val="00C73EA3"/>
    <w:rsid w:val="00C74741"/>
    <w:rsid w:val="00C74A3E"/>
    <w:rsid w:val="00C76486"/>
    <w:rsid w:val="00C76B72"/>
    <w:rsid w:val="00C773C1"/>
    <w:rsid w:val="00C773CB"/>
    <w:rsid w:val="00C77DE1"/>
    <w:rsid w:val="00C80BBA"/>
    <w:rsid w:val="00C810E4"/>
    <w:rsid w:val="00C82AEA"/>
    <w:rsid w:val="00C8331E"/>
    <w:rsid w:val="00C833C6"/>
    <w:rsid w:val="00C8566F"/>
    <w:rsid w:val="00C8609F"/>
    <w:rsid w:val="00C92634"/>
    <w:rsid w:val="00C92F38"/>
    <w:rsid w:val="00C9389B"/>
    <w:rsid w:val="00C9498B"/>
    <w:rsid w:val="00C95966"/>
    <w:rsid w:val="00CA1939"/>
    <w:rsid w:val="00CA3DC0"/>
    <w:rsid w:val="00CA42AA"/>
    <w:rsid w:val="00CA59AC"/>
    <w:rsid w:val="00CA6F2E"/>
    <w:rsid w:val="00CA7B50"/>
    <w:rsid w:val="00CB05B3"/>
    <w:rsid w:val="00CB0C8A"/>
    <w:rsid w:val="00CB0FC6"/>
    <w:rsid w:val="00CB25A6"/>
    <w:rsid w:val="00CB2AD0"/>
    <w:rsid w:val="00CB4C91"/>
    <w:rsid w:val="00CB552F"/>
    <w:rsid w:val="00CB5B6F"/>
    <w:rsid w:val="00CB65DB"/>
    <w:rsid w:val="00CC03CD"/>
    <w:rsid w:val="00CC1323"/>
    <w:rsid w:val="00CC19FF"/>
    <w:rsid w:val="00CC306A"/>
    <w:rsid w:val="00CC3C05"/>
    <w:rsid w:val="00CC7CCB"/>
    <w:rsid w:val="00CD04CE"/>
    <w:rsid w:val="00CD10BC"/>
    <w:rsid w:val="00CD1EAE"/>
    <w:rsid w:val="00CD35AE"/>
    <w:rsid w:val="00CD3E6C"/>
    <w:rsid w:val="00CD4C48"/>
    <w:rsid w:val="00CD53A7"/>
    <w:rsid w:val="00CD5C43"/>
    <w:rsid w:val="00CD5E5E"/>
    <w:rsid w:val="00CE0CBA"/>
    <w:rsid w:val="00CE1077"/>
    <w:rsid w:val="00CE187F"/>
    <w:rsid w:val="00CE1FED"/>
    <w:rsid w:val="00CE382A"/>
    <w:rsid w:val="00CE40F8"/>
    <w:rsid w:val="00CE4DE2"/>
    <w:rsid w:val="00CE4E82"/>
    <w:rsid w:val="00CE4EC9"/>
    <w:rsid w:val="00CE4F69"/>
    <w:rsid w:val="00CE5B4C"/>
    <w:rsid w:val="00CE707E"/>
    <w:rsid w:val="00CE7D23"/>
    <w:rsid w:val="00CF0B72"/>
    <w:rsid w:val="00CF174A"/>
    <w:rsid w:val="00CF1C3C"/>
    <w:rsid w:val="00CF1D02"/>
    <w:rsid w:val="00CF21D9"/>
    <w:rsid w:val="00CF25FC"/>
    <w:rsid w:val="00CF2B8F"/>
    <w:rsid w:val="00CF3C0E"/>
    <w:rsid w:val="00CF499A"/>
    <w:rsid w:val="00D0163F"/>
    <w:rsid w:val="00D0184F"/>
    <w:rsid w:val="00D019B1"/>
    <w:rsid w:val="00D0304F"/>
    <w:rsid w:val="00D035B0"/>
    <w:rsid w:val="00D06716"/>
    <w:rsid w:val="00D07160"/>
    <w:rsid w:val="00D078A3"/>
    <w:rsid w:val="00D10082"/>
    <w:rsid w:val="00D11615"/>
    <w:rsid w:val="00D11D8A"/>
    <w:rsid w:val="00D125E9"/>
    <w:rsid w:val="00D13132"/>
    <w:rsid w:val="00D13782"/>
    <w:rsid w:val="00D148E6"/>
    <w:rsid w:val="00D15663"/>
    <w:rsid w:val="00D16B08"/>
    <w:rsid w:val="00D1703C"/>
    <w:rsid w:val="00D2005F"/>
    <w:rsid w:val="00D23505"/>
    <w:rsid w:val="00D25292"/>
    <w:rsid w:val="00D25655"/>
    <w:rsid w:val="00D2565B"/>
    <w:rsid w:val="00D2580B"/>
    <w:rsid w:val="00D2605F"/>
    <w:rsid w:val="00D26298"/>
    <w:rsid w:val="00D26334"/>
    <w:rsid w:val="00D2638F"/>
    <w:rsid w:val="00D27721"/>
    <w:rsid w:val="00D3070B"/>
    <w:rsid w:val="00D32C43"/>
    <w:rsid w:val="00D330CE"/>
    <w:rsid w:val="00D332E4"/>
    <w:rsid w:val="00D358AE"/>
    <w:rsid w:val="00D405AE"/>
    <w:rsid w:val="00D40899"/>
    <w:rsid w:val="00D43C10"/>
    <w:rsid w:val="00D45882"/>
    <w:rsid w:val="00D4766A"/>
    <w:rsid w:val="00D505C3"/>
    <w:rsid w:val="00D50BB9"/>
    <w:rsid w:val="00D526C8"/>
    <w:rsid w:val="00D54151"/>
    <w:rsid w:val="00D55859"/>
    <w:rsid w:val="00D56AAD"/>
    <w:rsid w:val="00D56CAE"/>
    <w:rsid w:val="00D57A67"/>
    <w:rsid w:val="00D617BF"/>
    <w:rsid w:val="00D63761"/>
    <w:rsid w:val="00D6406E"/>
    <w:rsid w:val="00D641D2"/>
    <w:rsid w:val="00D66299"/>
    <w:rsid w:val="00D669FD"/>
    <w:rsid w:val="00D675AE"/>
    <w:rsid w:val="00D70952"/>
    <w:rsid w:val="00D70A7A"/>
    <w:rsid w:val="00D70E6F"/>
    <w:rsid w:val="00D7133A"/>
    <w:rsid w:val="00D71935"/>
    <w:rsid w:val="00D72CD0"/>
    <w:rsid w:val="00D7389D"/>
    <w:rsid w:val="00D74A76"/>
    <w:rsid w:val="00D7532C"/>
    <w:rsid w:val="00D754F6"/>
    <w:rsid w:val="00D767A3"/>
    <w:rsid w:val="00D772A6"/>
    <w:rsid w:val="00D82A08"/>
    <w:rsid w:val="00D83B91"/>
    <w:rsid w:val="00D8438D"/>
    <w:rsid w:val="00D8490C"/>
    <w:rsid w:val="00D85EA0"/>
    <w:rsid w:val="00D85ECA"/>
    <w:rsid w:val="00D85F2A"/>
    <w:rsid w:val="00D867BC"/>
    <w:rsid w:val="00D86BDE"/>
    <w:rsid w:val="00D87202"/>
    <w:rsid w:val="00D90C32"/>
    <w:rsid w:val="00D918E5"/>
    <w:rsid w:val="00D91BB9"/>
    <w:rsid w:val="00D92440"/>
    <w:rsid w:val="00D924F4"/>
    <w:rsid w:val="00D93DAC"/>
    <w:rsid w:val="00D942A5"/>
    <w:rsid w:val="00D9788C"/>
    <w:rsid w:val="00D97AEF"/>
    <w:rsid w:val="00DA2B47"/>
    <w:rsid w:val="00DA3351"/>
    <w:rsid w:val="00DA589D"/>
    <w:rsid w:val="00DA6DD9"/>
    <w:rsid w:val="00DA6DEC"/>
    <w:rsid w:val="00DA6DFB"/>
    <w:rsid w:val="00DA73C4"/>
    <w:rsid w:val="00DA7FC1"/>
    <w:rsid w:val="00DB3AC8"/>
    <w:rsid w:val="00DB52A6"/>
    <w:rsid w:val="00DB5DD2"/>
    <w:rsid w:val="00DB5DFB"/>
    <w:rsid w:val="00DB624F"/>
    <w:rsid w:val="00DB7F34"/>
    <w:rsid w:val="00DC0C13"/>
    <w:rsid w:val="00DC4642"/>
    <w:rsid w:val="00DC5721"/>
    <w:rsid w:val="00DC70B1"/>
    <w:rsid w:val="00DC71FC"/>
    <w:rsid w:val="00DC76A5"/>
    <w:rsid w:val="00DD00A6"/>
    <w:rsid w:val="00DD09AE"/>
    <w:rsid w:val="00DD27C3"/>
    <w:rsid w:val="00DD2B7D"/>
    <w:rsid w:val="00DD2B9A"/>
    <w:rsid w:val="00DD34B4"/>
    <w:rsid w:val="00DD36C3"/>
    <w:rsid w:val="00DD473F"/>
    <w:rsid w:val="00DD57D0"/>
    <w:rsid w:val="00DD681F"/>
    <w:rsid w:val="00DD709A"/>
    <w:rsid w:val="00DE0A63"/>
    <w:rsid w:val="00DE3C90"/>
    <w:rsid w:val="00DE4349"/>
    <w:rsid w:val="00DE4FB9"/>
    <w:rsid w:val="00DE5668"/>
    <w:rsid w:val="00DE5FF3"/>
    <w:rsid w:val="00DE73A9"/>
    <w:rsid w:val="00DE7F96"/>
    <w:rsid w:val="00DF0EF1"/>
    <w:rsid w:val="00DF496E"/>
    <w:rsid w:val="00DF51FC"/>
    <w:rsid w:val="00DF5395"/>
    <w:rsid w:val="00E001FB"/>
    <w:rsid w:val="00E020F4"/>
    <w:rsid w:val="00E02F5C"/>
    <w:rsid w:val="00E04290"/>
    <w:rsid w:val="00E043FA"/>
    <w:rsid w:val="00E0460D"/>
    <w:rsid w:val="00E05591"/>
    <w:rsid w:val="00E05C3D"/>
    <w:rsid w:val="00E11749"/>
    <w:rsid w:val="00E12DCC"/>
    <w:rsid w:val="00E150CD"/>
    <w:rsid w:val="00E155E8"/>
    <w:rsid w:val="00E17CA6"/>
    <w:rsid w:val="00E2010D"/>
    <w:rsid w:val="00E20297"/>
    <w:rsid w:val="00E20D45"/>
    <w:rsid w:val="00E21299"/>
    <w:rsid w:val="00E213EC"/>
    <w:rsid w:val="00E21C09"/>
    <w:rsid w:val="00E22C13"/>
    <w:rsid w:val="00E23321"/>
    <w:rsid w:val="00E247CE"/>
    <w:rsid w:val="00E24A44"/>
    <w:rsid w:val="00E26E0A"/>
    <w:rsid w:val="00E2742F"/>
    <w:rsid w:val="00E32A7C"/>
    <w:rsid w:val="00E33B1B"/>
    <w:rsid w:val="00E33DFC"/>
    <w:rsid w:val="00E3510C"/>
    <w:rsid w:val="00E4132C"/>
    <w:rsid w:val="00E4183A"/>
    <w:rsid w:val="00E41934"/>
    <w:rsid w:val="00E42279"/>
    <w:rsid w:val="00E42A6B"/>
    <w:rsid w:val="00E43A65"/>
    <w:rsid w:val="00E43BC7"/>
    <w:rsid w:val="00E43F76"/>
    <w:rsid w:val="00E442E5"/>
    <w:rsid w:val="00E44603"/>
    <w:rsid w:val="00E459FE"/>
    <w:rsid w:val="00E46584"/>
    <w:rsid w:val="00E4710E"/>
    <w:rsid w:val="00E51394"/>
    <w:rsid w:val="00E52C8B"/>
    <w:rsid w:val="00E5336E"/>
    <w:rsid w:val="00E53460"/>
    <w:rsid w:val="00E53BD5"/>
    <w:rsid w:val="00E546D5"/>
    <w:rsid w:val="00E547B6"/>
    <w:rsid w:val="00E54E28"/>
    <w:rsid w:val="00E5542C"/>
    <w:rsid w:val="00E56207"/>
    <w:rsid w:val="00E567EE"/>
    <w:rsid w:val="00E56B81"/>
    <w:rsid w:val="00E605AC"/>
    <w:rsid w:val="00E60880"/>
    <w:rsid w:val="00E611F1"/>
    <w:rsid w:val="00E61F96"/>
    <w:rsid w:val="00E62DB3"/>
    <w:rsid w:val="00E63798"/>
    <w:rsid w:val="00E6436E"/>
    <w:rsid w:val="00E705B5"/>
    <w:rsid w:val="00E70C6D"/>
    <w:rsid w:val="00E71A4F"/>
    <w:rsid w:val="00E74127"/>
    <w:rsid w:val="00E755E0"/>
    <w:rsid w:val="00E75ACE"/>
    <w:rsid w:val="00E813F3"/>
    <w:rsid w:val="00E817AE"/>
    <w:rsid w:val="00E817F9"/>
    <w:rsid w:val="00E8313A"/>
    <w:rsid w:val="00E83BAB"/>
    <w:rsid w:val="00E84C5A"/>
    <w:rsid w:val="00E85097"/>
    <w:rsid w:val="00E853F1"/>
    <w:rsid w:val="00E85698"/>
    <w:rsid w:val="00E85F2C"/>
    <w:rsid w:val="00E86542"/>
    <w:rsid w:val="00E8672A"/>
    <w:rsid w:val="00E91E45"/>
    <w:rsid w:val="00E939F2"/>
    <w:rsid w:val="00E97D13"/>
    <w:rsid w:val="00EA2E91"/>
    <w:rsid w:val="00EA2EB4"/>
    <w:rsid w:val="00EA30C5"/>
    <w:rsid w:val="00EA36B2"/>
    <w:rsid w:val="00EA3B11"/>
    <w:rsid w:val="00EA4587"/>
    <w:rsid w:val="00EA4DCE"/>
    <w:rsid w:val="00EA55E7"/>
    <w:rsid w:val="00EA79B2"/>
    <w:rsid w:val="00EB0E6F"/>
    <w:rsid w:val="00EB13C8"/>
    <w:rsid w:val="00EB1CB7"/>
    <w:rsid w:val="00EB49DC"/>
    <w:rsid w:val="00EB5BD5"/>
    <w:rsid w:val="00EB7EB0"/>
    <w:rsid w:val="00EC0845"/>
    <w:rsid w:val="00EC132F"/>
    <w:rsid w:val="00EC3F87"/>
    <w:rsid w:val="00EC4457"/>
    <w:rsid w:val="00EC4BCA"/>
    <w:rsid w:val="00EC5D2F"/>
    <w:rsid w:val="00EC6E27"/>
    <w:rsid w:val="00ED10EE"/>
    <w:rsid w:val="00ED1104"/>
    <w:rsid w:val="00ED17E4"/>
    <w:rsid w:val="00ED1F3B"/>
    <w:rsid w:val="00ED24A3"/>
    <w:rsid w:val="00ED38CF"/>
    <w:rsid w:val="00ED3A9D"/>
    <w:rsid w:val="00ED4CF8"/>
    <w:rsid w:val="00ED56C8"/>
    <w:rsid w:val="00ED5861"/>
    <w:rsid w:val="00ED5D0F"/>
    <w:rsid w:val="00ED6E65"/>
    <w:rsid w:val="00ED7BB1"/>
    <w:rsid w:val="00EE1CF9"/>
    <w:rsid w:val="00EE27ED"/>
    <w:rsid w:val="00EE3218"/>
    <w:rsid w:val="00EE3994"/>
    <w:rsid w:val="00EE3FEE"/>
    <w:rsid w:val="00EE4215"/>
    <w:rsid w:val="00EE5CC4"/>
    <w:rsid w:val="00EE6E8E"/>
    <w:rsid w:val="00EE78FF"/>
    <w:rsid w:val="00EE7C0A"/>
    <w:rsid w:val="00EF166C"/>
    <w:rsid w:val="00EF41AC"/>
    <w:rsid w:val="00EF4FA2"/>
    <w:rsid w:val="00EF500A"/>
    <w:rsid w:val="00EF5C3C"/>
    <w:rsid w:val="00EF6324"/>
    <w:rsid w:val="00F01730"/>
    <w:rsid w:val="00F01C8A"/>
    <w:rsid w:val="00F03970"/>
    <w:rsid w:val="00F052D9"/>
    <w:rsid w:val="00F05A2E"/>
    <w:rsid w:val="00F05D66"/>
    <w:rsid w:val="00F06BF2"/>
    <w:rsid w:val="00F07923"/>
    <w:rsid w:val="00F07F8B"/>
    <w:rsid w:val="00F13A3A"/>
    <w:rsid w:val="00F17CC7"/>
    <w:rsid w:val="00F205D3"/>
    <w:rsid w:val="00F21410"/>
    <w:rsid w:val="00F21BAD"/>
    <w:rsid w:val="00F228EB"/>
    <w:rsid w:val="00F23518"/>
    <w:rsid w:val="00F23522"/>
    <w:rsid w:val="00F25633"/>
    <w:rsid w:val="00F25773"/>
    <w:rsid w:val="00F27F80"/>
    <w:rsid w:val="00F31250"/>
    <w:rsid w:val="00F31AF1"/>
    <w:rsid w:val="00F31B69"/>
    <w:rsid w:val="00F32B6B"/>
    <w:rsid w:val="00F34A76"/>
    <w:rsid w:val="00F34EF2"/>
    <w:rsid w:val="00F3549F"/>
    <w:rsid w:val="00F375EB"/>
    <w:rsid w:val="00F37762"/>
    <w:rsid w:val="00F4028D"/>
    <w:rsid w:val="00F42101"/>
    <w:rsid w:val="00F439EB"/>
    <w:rsid w:val="00F43F85"/>
    <w:rsid w:val="00F45494"/>
    <w:rsid w:val="00F463FE"/>
    <w:rsid w:val="00F46816"/>
    <w:rsid w:val="00F46A90"/>
    <w:rsid w:val="00F46B1B"/>
    <w:rsid w:val="00F46E40"/>
    <w:rsid w:val="00F4707C"/>
    <w:rsid w:val="00F47B07"/>
    <w:rsid w:val="00F47B93"/>
    <w:rsid w:val="00F50ED5"/>
    <w:rsid w:val="00F51ADF"/>
    <w:rsid w:val="00F533AB"/>
    <w:rsid w:val="00F53C61"/>
    <w:rsid w:val="00F5567F"/>
    <w:rsid w:val="00F56CD3"/>
    <w:rsid w:val="00F61692"/>
    <w:rsid w:val="00F624BD"/>
    <w:rsid w:val="00F63785"/>
    <w:rsid w:val="00F645C2"/>
    <w:rsid w:val="00F652C0"/>
    <w:rsid w:val="00F67107"/>
    <w:rsid w:val="00F705C0"/>
    <w:rsid w:val="00F70ADE"/>
    <w:rsid w:val="00F71F59"/>
    <w:rsid w:val="00F72F5B"/>
    <w:rsid w:val="00F739FD"/>
    <w:rsid w:val="00F74C5C"/>
    <w:rsid w:val="00F80E69"/>
    <w:rsid w:val="00F824CD"/>
    <w:rsid w:val="00F82BF3"/>
    <w:rsid w:val="00F83310"/>
    <w:rsid w:val="00F860F3"/>
    <w:rsid w:val="00F86FAC"/>
    <w:rsid w:val="00F91A49"/>
    <w:rsid w:val="00F91D71"/>
    <w:rsid w:val="00F91DF2"/>
    <w:rsid w:val="00F95006"/>
    <w:rsid w:val="00F95365"/>
    <w:rsid w:val="00F95B33"/>
    <w:rsid w:val="00F968B4"/>
    <w:rsid w:val="00F96B39"/>
    <w:rsid w:val="00F96EE0"/>
    <w:rsid w:val="00F97048"/>
    <w:rsid w:val="00FA1A3B"/>
    <w:rsid w:val="00FA2F68"/>
    <w:rsid w:val="00FA3158"/>
    <w:rsid w:val="00FA34A8"/>
    <w:rsid w:val="00FA66FE"/>
    <w:rsid w:val="00FA7A06"/>
    <w:rsid w:val="00FB04F8"/>
    <w:rsid w:val="00FB1513"/>
    <w:rsid w:val="00FB2301"/>
    <w:rsid w:val="00FB253E"/>
    <w:rsid w:val="00FB2AD0"/>
    <w:rsid w:val="00FB2ECF"/>
    <w:rsid w:val="00FB6235"/>
    <w:rsid w:val="00FB6298"/>
    <w:rsid w:val="00FC0723"/>
    <w:rsid w:val="00FC11C2"/>
    <w:rsid w:val="00FC2E15"/>
    <w:rsid w:val="00FC413E"/>
    <w:rsid w:val="00FC5DFD"/>
    <w:rsid w:val="00FD1430"/>
    <w:rsid w:val="00FD2028"/>
    <w:rsid w:val="00FD2C26"/>
    <w:rsid w:val="00FD4A06"/>
    <w:rsid w:val="00FD57D3"/>
    <w:rsid w:val="00FD7E42"/>
    <w:rsid w:val="00FE0ADE"/>
    <w:rsid w:val="00FE32EE"/>
    <w:rsid w:val="00FE3F2A"/>
    <w:rsid w:val="00FE4A3D"/>
    <w:rsid w:val="00FE6907"/>
    <w:rsid w:val="00FE7240"/>
    <w:rsid w:val="00FE7C87"/>
    <w:rsid w:val="00FF35DB"/>
    <w:rsid w:val="00FF4826"/>
    <w:rsid w:val="00FF5A17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C64D8"/>
  <w15:chartTrackingRefBased/>
  <w15:docId w15:val="{184190AA-3133-4BB7-B9C3-0B2BF4B8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37D"/>
  </w:style>
  <w:style w:type="paragraph" w:styleId="Heading1">
    <w:name w:val="heading 1"/>
    <w:basedOn w:val="Normal"/>
    <w:next w:val="Normal"/>
    <w:link w:val="Heading1Char"/>
    <w:uiPriority w:val="9"/>
    <w:qFormat/>
    <w:rsid w:val="0065737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5B06B0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37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8719F7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37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8719F7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3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8719F7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3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8719F7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3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5B06B0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3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5B06B0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3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5B06B0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37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5B06B0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38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38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3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AE"/>
  </w:style>
  <w:style w:type="paragraph" w:styleId="Footer">
    <w:name w:val="footer"/>
    <w:basedOn w:val="Normal"/>
    <w:link w:val="FooterChar"/>
    <w:uiPriority w:val="99"/>
    <w:unhideWhenUsed/>
    <w:rsid w:val="00183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AE"/>
  </w:style>
  <w:style w:type="character" w:styleId="CommentReference">
    <w:name w:val="annotation reference"/>
    <w:basedOn w:val="DefaultParagraphFont"/>
    <w:uiPriority w:val="99"/>
    <w:semiHidden/>
    <w:unhideWhenUsed/>
    <w:rsid w:val="00B23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4BC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BC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C4BC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C4BCA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737D"/>
    <w:rPr>
      <w:rFonts w:asciiTheme="majorHAnsi" w:eastAsiaTheme="majorEastAsia" w:hAnsiTheme="majorHAnsi" w:cstheme="majorBidi"/>
      <w:color w:val="5B06B0" w:themeColor="accent1" w:themeShade="80"/>
      <w:sz w:val="36"/>
      <w:szCs w:val="36"/>
    </w:rPr>
  </w:style>
  <w:style w:type="table" w:customStyle="1" w:styleId="TableGrid1">
    <w:name w:val="Table Grid1"/>
    <w:basedOn w:val="TableNormal"/>
    <w:next w:val="TableGrid"/>
    <w:uiPriority w:val="59"/>
    <w:rsid w:val="00BC3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3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148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5737D"/>
    <w:rPr>
      <w:rFonts w:asciiTheme="majorHAnsi" w:eastAsiaTheme="majorEastAsia" w:hAnsiTheme="majorHAnsi" w:cstheme="majorBidi"/>
      <w:color w:val="8719F7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37D"/>
    <w:rPr>
      <w:rFonts w:asciiTheme="majorHAnsi" w:eastAsiaTheme="majorEastAsia" w:hAnsiTheme="majorHAnsi" w:cstheme="majorBidi"/>
      <w:color w:val="8719F7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37D"/>
    <w:rPr>
      <w:rFonts w:asciiTheme="majorHAnsi" w:eastAsiaTheme="majorEastAsia" w:hAnsiTheme="majorHAnsi" w:cstheme="majorBidi"/>
      <w:color w:val="8719F7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37D"/>
    <w:rPr>
      <w:rFonts w:asciiTheme="majorHAnsi" w:eastAsiaTheme="majorEastAsia" w:hAnsiTheme="majorHAnsi" w:cstheme="majorBidi"/>
      <w:caps/>
      <w:color w:val="8719F7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37D"/>
    <w:rPr>
      <w:rFonts w:asciiTheme="majorHAnsi" w:eastAsiaTheme="majorEastAsia" w:hAnsiTheme="majorHAnsi" w:cstheme="majorBidi"/>
      <w:i/>
      <w:iCs/>
      <w:caps/>
      <w:color w:val="5B06B0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37D"/>
    <w:rPr>
      <w:rFonts w:asciiTheme="majorHAnsi" w:eastAsiaTheme="majorEastAsia" w:hAnsiTheme="majorHAnsi" w:cstheme="majorBidi"/>
      <w:b/>
      <w:bCs/>
      <w:color w:val="5B06B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37D"/>
    <w:rPr>
      <w:rFonts w:asciiTheme="majorHAnsi" w:eastAsiaTheme="majorEastAsia" w:hAnsiTheme="majorHAnsi" w:cstheme="majorBidi"/>
      <w:b/>
      <w:bCs/>
      <w:i/>
      <w:iCs/>
      <w:color w:val="5B06B0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37D"/>
    <w:rPr>
      <w:rFonts w:asciiTheme="majorHAnsi" w:eastAsiaTheme="majorEastAsia" w:hAnsiTheme="majorHAnsi" w:cstheme="majorBidi"/>
      <w:i/>
      <w:iCs/>
      <w:color w:val="5B06B0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737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5737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5737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37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B672FA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37D"/>
    <w:rPr>
      <w:rFonts w:asciiTheme="majorHAnsi" w:eastAsiaTheme="majorEastAsia" w:hAnsiTheme="majorHAnsi" w:cstheme="majorBidi"/>
      <w:color w:val="B672FA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5737D"/>
    <w:rPr>
      <w:b/>
      <w:bCs/>
    </w:rPr>
  </w:style>
  <w:style w:type="character" w:styleId="Emphasis">
    <w:name w:val="Emphasis"/>
    <w:basedOn w:val="DefaultParagraphFont"/>
    <w:uiPriority w:val="20"/>
    <w:qFormat/>
    <w:rsid w:val="0065737D"/>
    <w:rPr>
      <w:i/>
      <w:iCs/>
    </w:rPr>
  </w:style>
  <w:style w:type="paragraph" w:styleId="NoSpacing">
    <w:name w:val="No Spacing"/>
    <w:uiPriority w:val="1"/>
    <w:qFormat/>
    <w:rsid w:val="0065737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5737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737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37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37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5737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573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5737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5737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5737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737D"/>
    <w:pPr>
      <w:outlineLvl w:val="9"/>
    </w:pPr>
  </w:style>
  <w:style w:type="paragraph" w:customStyle="1" w:styleId="DecimalAligned">
    <w:name w:val="Decimal Aligned"/>
    <w:basedOn w:val="Normal"/>
    <w:uiPriority w:val="40"/>
    <w:qFormat/>
    <w:rsid w:val="0065737D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5737D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5737D"/>
    <w:rPr>
      <w:rFonts w:cs="Times New Roman"/>
      <w:sz w:val="20"/>
      <w:szCs w:val="20"/>
    </w:rPr>
  </w:style>
  <w:style w:type="table" w:styleId="LightShading-Accent1">
    <w:name w:val="Light Shading Accent 1"/>
    <w:basedOn w:val="TableNormal"/>
    <w:uiPriority w:val="60"/>
    <w:rsid w:val="0065737D"/>
    <w:pPr>
      <w:spacing w:after="0" w:line="240" w:lineRule="auto"/>
    </w:pPr>
    <w:rPr>
      <w:color w:val="8719F7" w:themeColor="accent1" w:themeShade="BF"/>
    </w:rPr>
    <w:tblPr>
      <w:tblStyleRowBandSize w:val="1"/>
      <w:tblStyleColBandSize w:val="1"/>
      <w:tblBorders>
        <w:top w:val="single" w:sz="8" w:space="0" w:color="B672FA" w:themeColor="accent1"/>
        <w:bottom w:val="single" w:sz="8" w:space="0" w:color="B672F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672FA" w:themeColor="accent1"/>
          <w:left w:val="nil"/>
          <w:bottom w:val="single" w:sz="8" w:space="0" w:color="B672F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672FA" w:themeColor="accent1"/>
          <w:left w:val="nil"/>
          <w:bottom w:val="single" w:sz="8" w:space="0" w:color="B672F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DBFD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CDBFD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72F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32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05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645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4627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F7B30"/>
  </w:style>
  <w:style w:type="paragraph" w:styleId="BodyText">
    <w:name w:val="Body Text"/>
    <w:basedOn w:val="Normal"/>
    <w:link w:val="BodyTextChar"/>
    <w:uiPriority w:val="1"/>
    <w:qFormat/>
    <w:rsid w:val="003D1160"/>
    <w:pPr>
      <w:autoSpaceDE w:val="0"/>
      <w:autoSpaceDN w:val="0"/>
      <w:adjustRightInd w:val="0"/>
      <w:spacing w:before="16" w:after="0" w:line="240" w:lineRule="auto"/>
      <w:ind w:left="503" w:hanging="200"/>
    </w:pPr>
    <w:rPr>
      <w:rFonts w:ascii="Times New Roman" w:hAnsi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D1160"/>
    <w:rPr>
      <w:rFonts w:ascii="Times New Roman" w:hAnsi="Times New Roman" w:cs="Times New Roman"/>
      <w:sz w:val="16"/>
      <w:szCs w:val="16"/>
    </w:rPr>
  </w:style>
  <w:style w:type="paragraph" w:customStyle="1" w:styleId="Default">
    <w:name w:val="Default"/>
    <w:rsid w:val="00552BA2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B672FA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877DE3B9F80248AD0C915F35097B0B" ma:contentTypeVersion="16" ma:contentTypeDescription="Create a new document." ma:contentTypeScope="" ma:versionID="6e0fe223e90cd86b8eba4b0578a2fd2a">
  <xsd:schema xmlns:xsd="http://www.w3.org/2001/XMLSchema" xmlns:xs="http://www.w3.org/2001/XMLSchema" xmlns:p="http://schemas.microsoft.com/office/2006/metadata/properties" xmlns:ns1="http://schemas.microsoft.com/sharepoint/v3" xmlns:ns2="02134f26-87d9-4ddb-bbed-a20a83528cd5" xmlns:ns3="6c8df9a8-104e-4912-a4d6-8ed06285ab9c" targetNamespace="http://schemas.microsoft.com/office/2006/metadata/properties" ma:root="true" ma:fieldsID="92c25a0efdfb648dbed9e54364b218ad" ns1:_="" ns2:_="" ns3:_="">
    <xsd:import namespace="http://schemas.microsoft.com/sharepoint/v3"/>
    <xsd:import namespace="02134f26-87d9-4ddb-bbed-a20a83528cd5"/>
    <xsd:import namespace="6c8df9a8-104e-4912-a4d6-8ed06285ab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4f26-87d9-4ddb-bbed-a20a83528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df9a8-104e-4912-a4d6-8ed06285ab9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DD5FC4-139A-46FA-877F-39818CB2EF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5B8FAB-2C07-4F25-AC76-F4B4D4060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B90EA7-9118-4031-8CF5-E059DFF9855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58AED14F-43E4-4C5F-A2AB-36490EF3A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134f26-87d9-4ddb-bbed-a20a83528cd5"/>
    <ds:schemaRef ds:uri="6c8df9a8-104e-4912-a4d6-8ed06285a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Deblinger</dc:creator>
  <cp:keywords/>
  <dc:description/>
  <cp:lastModifiedBy>Elizabeth Guida</cp:lastModifiedBy>
  <cp:revision>2</cp:revision>
  <cp:lastPrinted>2019-12-17T18:14:00Z</cp:lastPrinted>
  <dcterms:created xsi:type="dcterms:W3CDTF">2021-07-14T16:50:00Z</dcterms:created>
  <dcterms:modified xsi:type="dcterms:W3CDTF">2021-07-1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877DE3B9F80248AD0C915F35097B0B</vt:lpwstr>
  </property>
  <property fmtid="{D5CDD505-2E9C-101B-9397-08002B2CF9AE}" pid="3" name="Order">
    <vt:r8>34065000</vt:r8>
  </property>
</Properties>
</file>